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F84F0" w14:textId="096AEDBB" w:rsidR="001125B6" w:rsidRPr="000A3820" w:rsidRDefault="003C6111" w:rsidP="00CB3B8D">
      <w:pPr>
        <w:spacing w:line="360" w:lineRule="auto"/>
        <w:jc w:val="both"/>
        <w:rPr>
          <w:b/>
          <w:lang w:val="en-GB"/>
        </w:rPr>
      </w:pPr>
      <w:r w:rsidRPr="003C6111">
        <w:rPr>
          <w:b/>
          <w:lang w:val="en-GB"/>
        </w:rPr>
        <w:t xml:space="preserve">Tropomyosin-Based Cross-Reactivity </w:t>
      </w:r>
      <w:r w:rsidR="00BE6F70">
        <w:rPr>
          <w:b/>
          <w:lang w:val="en-GB"/>
        </w:rPr>
        <w:t>and</w:t>
      </w:r>
      <w:r w:rsidRPr="003C6111">
        <w:rPr>
          <w:b/>
          <w:lang w:val="en-GB"/>
        </w:rPr>
        <w:t xml:space="preserve"> Asymptomatic Shellfish Sensitization in Patients with Perennial Allergy</w:t>
      </w:r>
      <w:r w:rsidRPr="003C6111" w:rsidDel="003C6111">
        <w:rPr>
          <w:b/>
          <w:lang w:val="en-GB"/>
        </w:rPr>
        <w:t xml:space="preserve"> </w:t>
      </w:r>
    </w:p>
    <w:p w14:paraId="1FDBCA4B" w14:textId="77777777" w:rsidR="00570244" w:rsidRPr="000A3820" w:rsidRDefault="00570244" w:rsidP="00F319DA">
      <w:pPr>
        <w:spacing w:line="360" w:lineRule="auto"/>
        <w:jc w:val="both"/>
        <w:rPr>
          <w:lang w:val="en-GB"/>
        </w:rPr>
      </w:pPr>
    </w:p>
    <w:p w14:paraId="4DEC5605" w14:textId="68357040" w:rsidR="00570244" w:rsidRPr="000A3820" w:rsidRDefault="00FF6DB7" w:rsidP="00F319DA">
      <w:pPr>
        <w:spacing w:line="360" w:lineRule="auto"/>
        <w:jc w:val="both"/>
        <w:rPr>
          <w:vertAlign w:val="superscript"/>
        </w:rPr>
      </w:pPr>
      <w:r w:rsidRPr="000A3820">
        <w:t>Moritz</w:t>
      </w:r>
      <w:r w:rsidR="00C94F4B" w:rsidRPr="000A3820">
        <w:t xml:space="preserve"> M Hollstein</w:t>
      </w:r>
      <w:r w:rsidR="005801B7" w:rsidRPr="000A3820">
        <w:rPr>
          <w:vertAlign w:val="superscript"/>
        </w:rPr>
        <w:t>1</w:t>
      </w:r>
      <w:r w:rsidRPr="000A3820">
        <w:t>,</w:t>
      </w:r>
      <w:r w:rsidR="001550D8" w:rsidRPr="000A3820">
        <w:t xml:space="preserve"> Marie</w:t>
      </w:r>
      <w:r w:rsidR="00C94F4B" w:rsidRPr="000A3820">
        <w:t xml:space="preserve"> C Schuppe</w:t>
      </w:r>
      <w:r w:rsidR="005801B7" w:rsidRPr="000A3820">
        <w:rPr>
          <w:vertAlign w:val="superscript"/>
        </w:rPr>
        <w:t>1</w:t>
      </w:r>
      <w:r w:rsidR="001550D8" w:rsidRPr="000A3820">
        <w:t>,</w:t>
      </w:r>
      <w:r w:rsidRPr="000A3820">
        <w:t xml:space="preserve"> Katharina</w:t>
      </w:r>
      <w:r w:rsidR="00C94F4B" w:rsidRPr="000A3820">
        <w:t xml:space="preserve"> K Hahn</w:t>
      </w:r>
      <w:r w:rsidR="005801B7" w:rsidRPr="000A3820">
        <w:rPr>
          <w:vertAlign w:val="superscript"/>
        </w:rPr>
        <w:t>1</w:t>
      </w:r>
      <w:r w:rsidRPr="000A3820">
        <w:t xml:space="preserve">, </w:t>
      </w:r>
      <w:r w:rsidR="009E24DE" w:rsidRPr="000A3820">
        <w:t>Prasad Dasari</w:t>
      </w:r>
      <w:r w:rsidR="009E24DE" w:rsidRPr="000A3820">
        <w:rPr>
          <w:vertAlign w:val="superscript"/>
        </w:rPr>
        <w:t>1</w:t>
      </w:r>
      <w:r w:rsidR="009E24DE" w:rsidRPr="000A3820">
        <w:t>, S</w:t>
      </w:r>
      <w:r w:rsidRPr="000A3820">
        <w:t>usann</w:t>
      </w:r>
      <w:r w:rsidR="00362D96" w:rsidRPr="000A3820">
        <w:t xml:space="preserve"> Forkel</w:t>
      </w:r>
      <w:r w:rsidR="005801B7" w:rsidRPr="000A3820">
        <w:rPr>
          <w:vertAlign w:val="superscript"/>
        </w:rPr>
        <w:t>1</w:t>
      </w:r>
      <w:r w:rsidRPr="000A3820">
        <w:t xml:space="preserve">, </w:t>
      </w:r>
      <w:r w:rsidR="009E5556" w:rsidRPr="009E5556">
        <w:t>Caroline Beutner</w:t>
      </w:r>
      <w:r w:rsidR="009E5556" w:rsidRPr="00557753">
        <w:rPr>
          <w:vertAlign w:val="superscript"/>
        </w:rPr>
        <w:t>1</w:t>
      </w:r>
      <w:r w:rsidR="009E5556">
        <w:t xml:space="preserve">, </w:t>
      </w:r>
      <w:r w:rsidRPr="000A3820">
        <w:t>T</w:t>
      </w:r>
      <w:r w:rsidR="00570244" w:rsidRPr="000A3820">
        <w:t>imo</w:t>
      </w:r>
      <w:r w:rsidR="00362D96" w:rsidRPr="000A3820">
        <w:t xml:space="preserve"> Buhl</w:t>
      </w:r>
      <w:r w:rsidR="00570244" w:rsidRPr="000A3820">
        <w:rPr>
          <w:vertAlign w:val="superscript"/>
        </w:rPr>
        <w:t>1,</w:t>
      </w:r>
      <w:r w:rsidR="00805BB5" w:rsidRPr="000A3820">
        <w:rPr>
          <w:vertAlign w:val="superscript"/>
        </w:rPr>
        <w:t>2</w:t>
      </w:r>
    </w:p>
    <w:p w14:paraId="7EACCF2F" w14:textId="77777777" w:rsidR="00570244" w:rsidRPr="000A3820" w:rsidRDefault="00570244" w:rsidP="00F319DA">
      <w:pPr>
        <w:spacing w:line="360" w:lineRule="auto"/>
        <w:jc w:val="both"/>
      </w:pPr>
    </w:p>
    <w:p w14:paraId="46954851" w14:textId="77777777" w:rsidR="00570244" w:rsidRPr="000A3820" w:rsidRDefault="00570244" w:rsidP="00F319DA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0A3820">
        <w:rPr>
          <w:vertAlign w:val="superscript"/>
          <w:lang w:val="en-GB"/>
        </w:rPr>
        <w:t>1</w:t>
      </w:r>
      <w:r w:rsidRPr="000A3820">
        <w:rPr>
          <w:lang w:val="en-GB"/>
        </w:rPr>
        <w:t xml:space="preserve">Department of Dermatology, Venereology and Allergology, University Medical Centre Göttingen, Göttingen, Germany </w:t>
      </w:r>
    </w:p>
    <w:p w14:paraId="02D42AD8" w14:textId="55143D13" w:rsidR="00570244" w:rsidRPr="000A3820" w:rsidRDefault="00805BB5" w:rsidP="00F319DA">
      <w:pPr>
        <w:spacing w:line="360" w:lineRule="auto"/>
        <w:jc w:val="both"/>
        <w:rPr>
          <w:lang w:val="en-GB"/>
        </w:rPr>
      </w:pPr>
      <w:r w:rsidRPr="000A3820">
        <w:rPr>
          <w:vertAlign w:val="superscript"/>
          <w:lang w:val="en-GB"/>
        </w:rPr>
        <w:t>2</w:t>
      </w:r>
      <w:r w:rsidR="00570244" w:rsidRPr="000A3820">
        <w:rPr>
          <w:lang w:val="en-GB"/>
        </w:rPr>
        <w:t xml:space="preserve">Lower Saxony Institute of Occupational Dermatology, University Medical Centre Göttingen, Göttingen, Germany </w:t>
      </w:r>
    </w:p>
    <w:p w14:paraId="207C500D" w14:textId="77777777" w:rsidR="00570244" w:rsidRPr="000A3820" w:rsidRDefault="00570244" w:rsidP="00F319DA">
      <w:pPr>
        <w:spacing w:line="360" w:lineRule="auto"/>
        <w:jc w:val="both"/>
        <w:rPr>
          <w:lang w:val="en-GB"/>
        </w:rPr>
      </w:pPr>
    </w:p>
    <w:p w14:paraId="0C3DB659" w14:textId="660DE4DE" w:rsidR="00ED2993" w:rsidRPr="004375AD" w:rsidRDefault="00ED2993">
      <w:pPr>
        <w:spacing w:after="160" w:line="259" w:lineRule="auto"/>
        <w:rPr>
          <w:lang w:val="en-GB"/>
        </w:rPr>
      </w:pPr>
      <w:r w:rsidRPr="000A3820">
        <w:rPr>
          <w:lang w:val="en-GB"/>
        </w:rPr>
        <w:br w:type="page"/>
      </w:r>
    </w:p>
    <w:p w14:paraId="7CA73C21" w14:textId="35EE263D" w:rsidR="00ED2993" w:rsidRPr="000A3820" w:rsidRDefault="00ED2993" w:rsidP="00ED2993">
      <w:pPr>
        <w:pStyle w:val="berschrift1"/>
      </w:pPr>
      <w:r w:rsidRPr="000A3820">
        <w:lastRenderedPageBreak/>
        <w:t>Supplementary Figures and Tables</w:t>
      </w:r>
    </w:p>
    <w:p w14:paraId="6A8DCE85" w14:textId="48782E79" w:rsidR="008C3F8E" w:rsidRPr="000A3820" w:rsidRDefault="00ED2993" w:rsidP="00ED2993">
      <w:pPr>
        <w:rPr>
          <w:lang w:val="en-GB"/>
        </w:rPr>
      </w:pPr>
      <w:r w:rsidRPr="000A3820">
        <w:rPr>
          <w:lang w:val="en-GB"/>
        </w:rPr>
        <w:t>Table S1. Allergic comorbidity.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405"/>
        <w:gridCol w:w="1260"/>
      </w:tblGrid>
      <w:tr w:rsidR="00ED2993" w:rsidRPr="000A3820" w14:paraId="4E8732F3" w14:textId="77777777" w:rsidTr="00ED2993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6A214D1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b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305547E" w14:textId="5E73792C" w:rsidR="00ED2993" w:rsidRPr="000A3820" w:rsidRDefault="001B7E85" w:rsidP="00ED2993">
            <w:pPr>
              <w:rPr>
                <w:lang w:val="en-GB"/>
              </w:rPr>
            </w:pPr>
            <w:r w:rsidRPr="000A3820">
              <w:rPr>
                <w:b/>
                <w:lang w:val="en-GB"/>
              </w:rPr>
              <w:t>n</w:t>
            </w:r>
            <w:r w:rsidR="00ED2993" w:rsidRPr="000A3820">
              <w:rPr>
                <w:b/>
                <w:lang w:val="en-GB"/>
              </w:rPr>
              <w:t xml:space="preserve"> = 200</w:t>
            </w:r>
            <w:r w:rsidR="00ED2993" w:rsidRPr="000A3820">
              <w:rPr>
                <w:i/>
                <w:vertAlign w:val="superscript"/>
                <w:lang w:val="en-GB"/>
              </w:rPr>
              <w:t>1</w:t>
            </w:r>
          </w:p>
        </w:tc>
      </w:tr>
      <w:tr w:rsidR="00ED2993" w:rsidRPr="00F12A72" w14:paraId="258A2F67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A7190" w14:textId="77777777" w:rsidR="00ED2993" w:rsidRPr="000A3820" w:rsidRDefault="00ED2993" w:rsidP="00ED2993">
            <w:pPr>
              <w:rPr>
                <w:lang w:val="en-GB"/>
              </w:rPr>
            </w:pPr>
            <w:proofErr w:type="spellStart"/>
            <w:r w:rsidRPr="000A3820">
              <w:rPr>
                <w:lang w:val="en-GB"/>
              </w:rPr>
              <w:t>IgE</w:t>
            </w:r>
            <w:proofErr w:type="spellEnd"/>
            <w:r w:rsidRPr="000A3820">
              <w:rPr>
                <w:lang w:val="en-GB"/>
              </w:rPr>
              <w:t xml:space="preserve"> against house dust m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380A0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2295F47A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93B83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CFA2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12 (56%)</w:t>
            </w:r>
          </w:p>
        </w:tc>
      </w:tr>
      <w:tr w:rsidR="00ED2993" w:rsidRPr="000A3820" w14:paraId="0E529FF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0B047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</w:t>
            </w:r>
            <w:proofErr w:type="spellStart"/>
            <w:r w:rsidRPr="000A3820">
              <w:rPr>
                <w:i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78A5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88 (44%)</w:t>
            </w:r>
          </w:p>
        </w:tc>
      </w:tr>
      <w:tr w:rsidR="00ED2993" w:rsidRPr="00F12A72" w14:paraId="4BA99E2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0A745" w14:textId="77777777" w:rsidR="00ED2993" w:rsidRPr="000A3820" w:rsidRDefault="00ED2993" w:rsidP="00ED2993">
            <w:pPr>
              <w:rPr>
                <w:lang w:val="en-GB"/>
              </w:rPr>
            </w:pPr>
            <w:proofErr w:type="spellStart"/>
            <w:r w:rsidRPr="000A3820">
              <w:rPr>
                <w:lang w:val="en-GB"/>
              </w:rPr>
              <w:t>IgE</w:t>
            </w:r>
            <w:proofErr w:type="spellEnd"/>
            <w:r w:rsidRPr="000A3820">
              <w:rPr>
                <w:lang w:val="en-GB"/>
              </w:rPr>
              <w:t xml:space="preserve"> against </w:t>
            </w:r>
            <w:proofErr w:type="spellStart"/>
            <w:r w:rsidRPr="000A3820">
              <w:rPr>
                <w:lang w:val="en-GB"/>
              </w:rPr>
              <w:t>american</w:t>
            </w:r>
            <w:proofErr w:type="spellEnd"/>
            <w:r w:rsidRPr="000A3820">
              <w:rPr>
                <w:lang w:val="en-GB"/>
              </w:rPr>
              <w:t xml:space="preserve"> house dust m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DCD4B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7F3B222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5D55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6AF97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06 (53%)</w:t>
            </w:r>
          </w:p>
        </w:tc>
      </w:tr>
      <w:tr w:rsidR="00ED2993" w:rsidRPr="000A3820" w14:paraId="1B21F74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9F40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</w:t>
            </w:r>
            <w:proofErr w:type="spellStart"/>
            <w:r w:rsidRPr="000A3820">
              <w:rPr>
                <w:i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3A3D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94 (47%)</w:t>
            </w:r>
          </w:p>
        </w:tc>
      </w:tr>
      <w:tr w:rsidR="00ED2993" w:rsidRPr="000A3820" w14:paraId="50F3C02A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930A6" w14:textId="77777777" w:rsidR="00ED2993" w:rsidRPr="000A3820" w:rsidRDefault="00ED2993" w:rsidP="00ED2993">
            <w:pPr>
              <w:rPr>
                <w:lang w:val="en-GB"/>
              </w:rPr>
            </w:pPr>
            <w:proofErr w:type="spellStart"/>
            <w:r w:rsidRPr="000A3820">
              <w:rPr>
                <w:lang w:val="en-GB"/>
              </w:rPr>
              <w:t>IgE</w:t>
            </w:r>
            <w:proofErr w:type="spellEnd"/>
            <w:r w:rsidRPr="000A3820">
              <w:rPr>
                <w:lang w:val="en-GB"/>
              </w:rPr>
              <w:t xml:space="preserve"> against </w:t>
            </w:r>
            <w:proofErr w:type="spellStart"/>
            <w:r w:rsidRPr="000A3820">
              <w:rPr>
                <w:i/>
                <w:iCs/>
                <w:lang w:val="en-GB"/>
              </w:rPr>
              <w:t>Blomia</w:t>
            </w:r>
            <w:proofErr w:type="spellEnd"/>
            <w:r w:rsidRPr="000A3820">
              <w:rPr>
                <w:i/>
                <w:iCs/>
                <w:lang w:val="en-GB"/>
              </w:rPr>
              <w:t xml:space="preserve"> tropical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C0475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4CC5B892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FF163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C2C8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51 (76%)</w:t>
            </w:r>
          </w:p>
        </w:tc>
      </w:tr>
      <w:tr w:rsidR="00ED2993" w:rsidRPr="000A3820" w14:paraId="22A245C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69E57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</w:t>
            </w:r>
            <w:proofErr w:type="spellStart"/>
            <w:r w:rsidRPr="000A3820">
              <w:rPr>
                <w:i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55FA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49 (25%)</w:t>
            </w:r>
          </w:p>
        </w:tc>
      </w:tr>
      <w:tr w:rsidR="00ED2993" w:rsidRPr="00F12A72" w14:paraId="259B27F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CD105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Rhinitis or asthma all ye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B76D8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4B5FBCE3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A07E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EE1F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36 (68%)</w:t>
            </w:r>
          </w:p>
        </w:tc>
      </w:tr>
      <w:tr w:rsidR="00ED2993" w:rsidRPr="000A3820" w14:paraId="24AACD52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E297B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A256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64 (32%)</w:t>
            </w:r>
          </w:p>
        </w:tc>
      </w:tr>
      <w:tr w:rsidR="00ED2993" w:rsidRPr="00F12A72" w14:paraId="0EB9874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38CE5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Rhinitis or asthma during spr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0F953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7E07C7F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6482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B60A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17 (59%)</w:t>
            </w:r>
          </w:p>
        </w:tc>
      </w:tr>
      <w:tr w:rsidR="00ED2993" w:rsidRPr="000A3820" w14:paraId="69698E7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07FF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A158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83 (42%)</w:t>
            </w:r>
          </w:p>
        </w:tc>
      </w:tr>
      <w:tr w:rsidR="00ED2993" w:rsidRPr="00F12A72" w14:paraId="7365133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C9AE5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Rhinitis or asthma during sum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F073A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149469DB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EE1F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FE1C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35 (68%)</w:t>
            </w:r>
          </w:p>
        </w:tc>
      </w:tr>
      <w:tr w:rsidR="00ED2993" w:rsidRPr="000A3820" w14:paraId="51A1767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DA7A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4F11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65 (33%)</w:t>
            </w:r>
          </w:p>
        </w:tc>
      </w:tr>
      <w:tr w:rsidR="00ED2993" w:rsidRPr="00F12A72" w14:paraId="41569E5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98F4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Rhinitis or asthma during f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AD33D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273E928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4EE2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2499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2 (96%)</w:t>
            </w:r>
          </w:p>
        </w:tc>
      </w:tr>
      <w:tr w:rsidR="00ED2993" w:rsidRPr="000A3820" w14:paraId="6222577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923D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1735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8 (4.0%)</w:t>
            </w:r>
          </w:p>
        </w:tc>
      </w:tr>
      <w:tr w:rsidR="00ED2993" w:rsidRPr="000A3820" w14:paraId="66FACF5D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3984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Diagnosed vespid aller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4A56C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1631626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2064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8271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71 (86%)</w:t>
            </w:r>
          </w:p>
        </w:tc>
      </w:tr>
      <w:tr w:rsidR="00ED2993" w:rsidRPr="000A3820" w14:paraId="29300C1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894E1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473E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9 (15%)</w:t>
            </w:r>
          </w:p>
        </w:tc>
      </w:tr>
      <w:tr w:rsidR="00ED2993" w:rsidRPr="000A3820" w14:paraId="2BD170F9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B87C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Diagnosed bee aller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5699C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21507068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7B822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FA242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2 (96%)</w:t>
            </w:r>
          </w:p>
        </w:tc>
      </w:tr>
      <w:tr w:rsidR="00ED2993" w:rsidRPr="000A3820" w14:paraId="1B8AEC2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502A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285F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8 (4.0%)</w:t>
            </w:r>
          </w:p>
        </w:tc>
      </w:tr>
      <w:tr w:rsidR="00ED2993" w:rsidRPr="00F12A72" w14:paraId="1F92328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3517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fruits or vegetab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A0BC4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70D2BCC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8193D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D109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52 (76%)</w:t>
            </w:r>
          </w:p>
        </w:tc>
      </w:tr>
      <w:tr w:rsidR="00ED2993" w:rsidRPr="000A3820" w14:paraId="5C5DC5C2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23B5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C942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48 (24%)</w:t>
            </w:r>
          </w:p>
        </w:tc>
      </w:tr>
      <w:tr w:rsidR="00ED2993" w:rsidRPr="00F12A72" w14:paraId="769AF63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898E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nu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E2E81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0C46EC54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540E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6AC9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68 (84%)</w:t>
            </w:r>
          </w:p>
        </w:tc>
      </w:tr>
      <w:tr w:rsidR="00ED2993" w:rsidRPr="000A3820" w14:paraId="2C485C3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5081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42F53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32 (16%)</w:t>
            </w:r>
          </w:p>
        </w:tc>
      </w:tr>
      <w:tr w:rsidR="00ED2993" w:rsidRPr="00F12A72" w14:paraId="289C5A9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78F3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me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EF366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36E54BB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4CE24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060FB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8 (99%)</w:t>
            </w:r>
          </w:p>
        </w:tc>
      </w:tr>
      <w:tr w:rsidR="00ED2993" w:rsidRPr="000A3820" w14:paraId="2493501A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64662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6D91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 (1.0%)</w:t>
            </w:r>
          </w:p>
        </w:tc>
      </w:tr>
      <w:tr w:rsidR="00ED2993" w:rsidRPr="00F12A72" w14:paraId="43CE1082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4BBE1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876B1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58E1C6D1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C2B82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E03BB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00 (100%)</w:t>
            </w:r>
          </w:p>
        </w:tc>
      </w:tr>
      <w:tr w:rsidR="00ED2993" w:rsidRPr="00F12A72" w14:paraId="09CB3BB3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52E5E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fish or seaf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0C250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3B629EBB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E043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38E31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00 (100%)</w:t>
            </w:r>
          </w:p>
        </w:tc>
      </w:tr>
      <w:tr w:rsidR="00ED2993" w:rsidRPr="00F12A72" w14:paraId="5E7C3317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036D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Oral allergy syndrome triggered by cerea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58856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209FF2E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F01E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884E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00 (100%)</w:t>
            </w:r>
          </w:p>
        </w:tc>
      </w:tr>
      <w:tr w:rsidR="00ED2993" w:rsidRPr="00F12A72" w14:paraId="2C25142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759D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fruits or vegetabl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E94F3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4CF644D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403C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0AAD3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1 (96%)</w:t>
            </w:r>
          </w:p>
        </w:tc>
      </w:tr>
      <w:tr w:rsidR="00ED2993" w:rsidRPr="000A3820" w14:paraId="19AC0C0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B739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E94B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9 (4.5%)</w:t>
            </w:r>
          </w:p>
        </w:tc>
      </w:tr>
      <w:tr w:rsidR="00ED2993" w:rsidRPr="000A3820" w14:paraId="640AB3DD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6DA7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nu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8B4BE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3979EDC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31322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1BDC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88 (94%)</w:t>
            </w:r>
          </w:p>
        </w:tc>
      </w:tr>
      <w:tr w:rsidR="00ED2993" w:rsidRPr="000A3820" w14:paraId="07056DA7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4DD5E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lastRenderedPageBreak/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D175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2 (6.0%)</w:t>
            </w:r>
          </w:p>
        </w:tc>
      </w:tr>
      <w:tr w:rsidR="00ED2993" w:rsidRPr="000A3820" w14:paraId="6E1A4D7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C5BA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mea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6355E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14C3E599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A7A71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7FAF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00 (100%)</w:t>
            </w:r>
          </w:p>
        </w:tc>
      </w:tr>
      <w:tr w:rsidR="00ED2993" w:rsidRPr="000A3820" w14:paraId="34DE981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BDF7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milk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8E3FA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3883392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D223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56CFF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9 (100%)</w:t>
            </w:r>
          </w:p>
        </w:tc>
      </w:tr>
      <w:tr w:rsidR="00ED2993" w:rsidRPr="000A3820" w14:paraId="722235AB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4175C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0F2DE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 (0.5%)</w:t>
            </w:r>
          </w:p>
        </w:tc>
      </w:tr>
      <w:tr w:rsidR="00ED2993" w:rsidRPr="00F12A72" w14:paraId="4743D82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1C71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fish or seafoo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FEC2A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6D7DE0F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93D26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B8584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8 (99%)</w:t>
            </w:r>
          </w:p>
        </w:tc>
      </w:tr>
      <w:tr w:rsidR="00ED2993" w:rsidRPr="000A3820" w14:paraId="6FB0014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C0633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69B48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2 (1.0%)</w:t>
            </w:r>
          </w:p>
        </w:tc>
      </w:tr>
      <w:tr w:rsidR="00ED2993" w:rsidRPr="000A3820" w14:paraId="2C93E92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EF99B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Anaphylaxis because of cerea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A9B47" w14:textId="77777777" w:rsidR="00ED2993" w:rsidRPr="000A3820" w:rsidRDefault="00ED2993" w:rsidP="00ED2993">
            <w:pPr>
              <w:rPr>
                <w:lang w:val="en-GB"/>
              </w:rPr>
            </w:pPr>
          </w:p>
        </w:tc>
      </w:tr>
      <w:tr w:rsidR="00ED2993" w:rsidRPr="000A3820" w14:paraId="57082804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56340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D6A69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99 (100%)</w:t>
            </w:r>
          </w:p>
        </w:tc>
      </w:tr>
      <w:tr w:rsidR="00ED2993" w:rsidRPr="000A3820" w14:paraId="32919EFD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4148A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4F256" w14:textId="77777777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lang w:val="en-GB"/>
              </w:rPr>
              <w:t>1 (0.5%)</w:t>
            </w:r>
          </w:p>
        </w:tc>
      </w:tr>
      <w:tr w:rsidR="00ED2993" w:rsidRPr="000A3820" w14:paraId="1E81912C" w14:textId="77777777" w:rsidTr="00ED2993">
        <w:trPr>
          <w:cantSplit/>
        </w:trPr>
        <w:tc>
          <w:tcPr>
            <w:tcW w:w="0" w:type="auto"/>
            <w:gridSpan w:val="2"/>
          </w:tcPr>
          <w:p w14:paraId="178D3045" w14:textId="6B3B8942" w:rsidR="00ED2993" w:rsidRPr="000A3820" w:rsidRDefault="00ED2993" w:rsidP="00ED2993">
            <w:pPr>
              <w:rPr>
                <w:lang w:val="en-GB"/>
              </w:rPr>
            </w:pPr>
            <w:r w:rsidRPr="000A3820">
              <w:rPr>
                <w:i/>
                <w:vertAlign w:val="superscript"/>
                <w:lang w:val="en-GB"/>
              </w:rPr>
              <w:t>1</w:t>
            </w:r>
            <w:r w:rsidRPr="000A3820">
              <w:rPr>
                <w:lang w:val="en-GB"/>
              </w:rPr>
              <w:t>n (%)</w:t>
            </w:r>
            <w:r w:rsidR="00EB4D85" w:rsidRPr="000A3820">
              <w:rPr>
                <w:lang w:val="en-GB"/>
              </w:rPr>
              <w:t>, cutoff 0.35 kU/l.</w:t>
            </w:r>
          </w:p>
        </w:tc>
      </w:tr>
    </w:tbl>
    <w:p w14:paraId="2D4900E3" w14:textId="77777777" w:rsidR="003E7376" w:rsidRPr="000A3820" w:rsidRDefault="003E7376">
      <w:pPr>
        <w:spacing w:after="160" w:line="259" w:lineRule="auto"/>
        <w:rPr>
          <w:lang w:val="en-GB"/>
        </w:rPr>
      </w:pPr>
      <w:r w:rsidRPr="000A3820">
        <w:rPr>
          <w:lang w:val="en-GB"/>
        </w:rPr>
        <w:br w:type="page"/>
      </w:r>
    </w:p>
    <w:p w14:paraId="1FC829D7" w14:textId="5D3A71E3" w:rsidR="00F55CF1" w:rsidRPr="000A3820" w:rsidRDefault="00F55CF1" w:rsidP="00800231">
      <w:pPr>
        <w:rPr>
          <w:lang w:val="en-GB"/>
        </w:rPr>
      </w:pPr>
      <w:r w:rsidRPr="000A3820">
        <w:rPr>
          <w:lang w:val="en-GB"/>
        </w:rPr>
        <w:lastRenderedPageBreak/>
        <w:t xml:space="preserve">Table S2: 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96"/>
        <w:gridCol w:w="1493"/>
        <w:gridCol w:w="1148"/>
        <w:gridCol w:w="1037"/>
      </w:tblGrid>
      <w:tr w:rsidR="00F55CF1" w:rsidRPr="000A3820" w14:paraId="6986DCC0" w14:textId="77777777" w:rsidTr="00ED2993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5D5C67C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52C601B" w14:textId="08BE87C1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Overall</w:t>
            </w:r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198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6FDC94" w14:textId="65254B49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neg</w:t>
            </w:r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105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86DDB67" w14:textId="678664DC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proofErr w:type="spellStart"/>
            <w:r w:rsidRPr="000A3820">
              <w:rPr>
                <w:b/>
                <w:sz w:val="20"/>
                <w:lang w:val="en-GB"/>
              </w:rPr>
              <w:t>pos</w:t>
            </w:r>
            <w:proofErr w:type="spellEnd"/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93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</w:tr>
      <w:tr w:rsidR="00F55CF1" w:rsidRPr="000A3820" w14:paraId="3B1CBA62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FA5E3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BE422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BD121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2C497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3B24E47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7203C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C8771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50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4FE9A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78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819D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72 (77%)</w:t>
            </w:r>
          </w:p>
        </w:tc>
      </w:tr>
      <w:tr w:rsidR="00F55CF1" w:rsidRPr="000A3820" w14:paraId="4F24B16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C7C86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21E05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95F2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7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3147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1 (23%)</w:t>
            </w:r>
          </w:p>
        </w:tc>
      </w:tr>
      <w:tr w:rsidR="00F55CF1" w:rsidRPr="000A3820" w14:paraId="560219F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7BC93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A37A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6033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6575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165C4E64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C209B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10-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BB36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 (5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E28C4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EE9C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8 (8.6%)</w:t>
            </w:r>
          </w:p>
        </w:tc>
      </w:tr>
      <w:tr w:rsidR="00F55CF1" w:rsidRPr="000A3820" w14:paraId="3B0BB303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821E6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20-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97102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14EB1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4A49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1 (33%)</w:t>
            </w:r>
          </w:p>
        </w:tc>
      </w:tr>
      <w:tr w:rsidR="00F55CF1" w:rsidRPr="000A3820" w14:paraId="08654D7E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F58B9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30-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B9ADA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0A1B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2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9DC4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6 (17%)</w:t>
            </w:r>
          </w:p>
        </w:tc>
      </w:tr>
      <w:tr w:rsidR="00F55CF1" w:rsidRPr="000A3820" w14:paraId="54C45E5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A943F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40-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5F49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5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4946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0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D132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5 (16%)</w:t>
            </w:r>
          </w:p>
        </w:tc>
      </w:tr>
      <w:tr w:rsidR="00F55CF1" w:rsidRPr="000A3820" w14:paraId="48534FF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3F8AA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50-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7490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5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A79E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2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24D7B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3 (14%)</w:t>
            </w:r>
          </w:p>
        </w:tc>
      </w:tr>
      <w:tr w:rsidR="00F55CF1" w:rsidRPr="000A3820" w14:paraId="1ABA7701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04A64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60-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2C1F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4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8AA5B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7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C155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7 (7.5%)</w:t>
            </w:r>
          </w:p>
        </w:tc>
      </w:tr>
      <w:tr w:rsidR="00F55CF1" w:rsidRPr="000A3820" w14:paraId="3B87E0E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42C23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70-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E458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F48C2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8 (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6EABB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 (3.2%)</w:t>
            </w:r>
          </w:p>
        </w:tc>
      </w:tr>
      <w:tr w:rsidR="00F55CF1" w:rsidRPr="000A3820" w14:paraId="19BE3E6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ABC27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House dust m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108A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59208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032EB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03D5AAFA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DF2BB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5B192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12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A0C5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98CA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7 (7.5%)</w:t>
            </w:r>
          </w:p>
        </w:tc>
      </w:tr>
      <w:tr w:rsidR="00F55CF1" w:rsidRPr="000A3820" w14:paraId="558DC94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CF729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2BE88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86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42AB1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6A67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86 (92%)</w:t>
            </w:r>
          </w:p>
        </w:tc>
      </w:tr>
      <w:tr w:rsidR="00F55CF1" w:rsidRPr="000A3820" w14:paraId="577DA6B8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E6CCC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American house dust m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0B211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BF57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5A8E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2DF19AF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1C3E7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52D57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6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933D4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621F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 (1.1%)</w:t>
            </w:r>
          </w:p>
        </w:tc>
      </w:tr>
      <w:tr w:rsidR="00F55CF1" w:rsidRPr="000A3820" w14:paraId="08DEA29B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27283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FC65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92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8944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3D9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92 (99%)</w:t>
            </w:r>
          </w:p>
        </w:tc>
      </w:tr>
      <w:tr w:rsidR="00F55CF1" w:rsidRPr="000A3820" w14:paraId="6AB45881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0BD5E" w14:textId="77777777" w:rsidR="00F55CF1" w:rsidRPr="000A3820" w:rsidRDefault="00F55CF1" w:rsidP="00F319DA">
            <w:pPr>
              <w:keepNext/>
              <w:spacing w:after="60"/>
              <w:rPr>
                <w:i/>
                <w:iCs/>
                <w:lang w:val="en-GB"/>
              </w:rPr>
            </w:pPr>
            <w:proofErr w:type="spellStart"/>
            <w:r w:rsidRPr="000A3820">
              <w:rPr>
                <w:i/>
                <w:iCs/>
                <w:sz w:val="20"/>
                <w:lang w:val="en-GB"/>
              </w:rPr>
              <w:t>Blomia</w:t>
            </w:r>
            <w:proofErr w:type="spellEnd"/>
            <w:r w:rsidRPr="000A3820">
              <w:rPr>
                <w:i/>
                <w:iCs/>
                <w:sz w:val="20"/>
                <w:lang w:val="en-GB"/>
              </w:rPr>
              <w:t xml:space="preserve"> tropical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DADAA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C4FE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19E58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41FA33BD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43218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28567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51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4B39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A3BF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6 (49%)</w:t>
            </w:r>
          </w:p>
        </w:tc>
      </w:tr>
      <w:tr w:rsidR="00F55CF1" w:rsidRPr="000A3820" w14:paraId="234D82D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FB36D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3274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7927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B6CE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7 (51%)</w:t>
            </w:r>
          </w:p>
        </w:tc>
      </w:tr>
      <w:tr w:rsidR="00F55CF1" w:rsidRPr="000A3820" w14:paraId="5F512DB3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0DF98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Cr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ECF98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EB9F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1C22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0459226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31155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CB38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77 (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05774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3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7B7F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74 (80%)</w:t>
            </w:r>
          </w:p>
        </w:tc>
      </w:tr>
      <w:tr w:rsidR="00F55CF1" w:rsidRPr="000A3820" w14:paraId="4D8B36D0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96836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FD28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1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D83DA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 (1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81C1B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9 (20%)</w:t>
            </w:r>
          </w:p>
        </w:tc>
      </w:tr>
      <w:tr w:rsidR="00F55CF1" w:rsidRPr="000A3820" w14:paraId="39AA8C8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29EE7" w14:textId="677CE042" w:rsidR="00F55CF1" w:rsidRPr="000A3820" w:rsidRDefault="003E7376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 xml:space="preserve">German </w:t>
            </w:r>
            <w:r w:rsidR="00F55CF1" w:rsidRPr="000A3820">
              <w:rPr>
                <w:sz w:val="20"/>
                <w:lang w:val="en-GB"/>
              </w:rPr>
              <w:t>Cockroac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6FFD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2124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5188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636DF978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D9ADD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AF43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65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8ADD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96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1D75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69 (74%)</w:t>
            </w:r>
          </w:p>
        </w:tc>
      </w:tr>
      <w:tr w:rsidR="00F55CF1" w:rsidRPr="000A3820" w14:paraId="4A24F169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84F88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FCD34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01198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9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FB58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4 (26%)</w:t>
            </w:r>
          </w:p>
        </w:tc>
      </w:tr>
      <w:tr w:rsidR="00F55CF1" w:rsidRPr="000A3820" w14:paraId="41679C71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E277C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Cla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D677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6E22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F96C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6377B666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E98094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68C54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83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22ED5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1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B83AE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82 (88%)</w:t>
            </w:r>
          </w:p>
        </w:tc>
      </w:tr>
      <w:tr w:rsidR="00F55CF1" w:rsidRPr="000A3820" w14:paraId="5C53B1D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D6191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4AA7A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5 (7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CEA02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 (3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A177C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1 (12%)</w:t>
            </w:r>
          </w:p>
        </w:tc>
      </w:tr>
      <w:tr w:rsidR="00F55CF1" w:rsidRPr="000A3820" w14:paraId="72438B0F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A24A7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Shrim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CE03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1F3F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868A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F55CF1" w:rsidRPr="000A3820" w14:paraId="313E6E95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AB331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91220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65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93FB9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101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E7DD6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64 (69%)</w:t>
            </w:r>
          </w:p>
        </w:tc>
      </w:tr>
      <w:tr w:rsidR="00F55CF1" w:rsidRPr="000A3820" w14:paraId="2F10767C" w14:textId="77777777" w:rsidTr="00ED2993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51CED" w14:textId="77777777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7EED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33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900DF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4 (3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33C63" w14:textId="77777777" w:rsidR="00F55CF1" w:rsidRPr="000A3820" w:rsidRDefault="00F55CF1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sz w:val="20"/>
                <w:lang w:val="en-GB"/>
              </w:rPr>
              <w:t>29 (31%)</w:t>
            </w:r>
          </w:p>
        </w:tc>
      </w:tr>
      <w:tr w:rsidR="00195843" w:rsidRPr="00F12A72" w14:paraId="56A5407A" w14:textId="77777777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B9BB81" w14:textId="15E524C5" w:rsidR="00195843" w:rsidRPr="000A3820" w:rsidRDefault="00195843" w:rsidP="00195843">
            <w:pPr>
              <w:keepNext/>
              <w:spacing w:after="60"/>
              <w:rPr>
                <w:sz w:val="20"/>
                <w:szCs w:val="20"/>
                <w:lang w:val="en-GB"/>
              </w:rPr>
            </w:pPr>
            <w:r w:rsidRPr="000A3820">
              <w:rPr>
                <w:sz w:val="20"/>
                <w:szCs w:val="20"/>
                <w:lang w:val="en-GB"/>
              </w:rPr>
              <w:t>Rhinitis or asthma all year</w:t>
            </w:r>
            <w:r w:rsidR="00A2137A" w:rsidRPr="000A3820"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5B439D" w14:textId="77777777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3DD2B3" w14:textId="77777777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BC8EFD3" w14:textId="77777777" w:rsidR="00195843" w:rsidRPr="000A3820" w:rsidRDefault="00195843" w:rsidP="00195843">
            <w:pPr>
              <w:keepNext/>
              <w:spacing w:after="60"/>
              <w:jc w:val="center"/>
              <w:rPr>
                <w:lang w:val="en-GB"/>
              </w:rPr>
            </w:pPr>
          </w:p>
        </w:tc>
      </w:tr>
      <w:tr w:rsidR="00195843" w:rsidRPr="000A3820" w14:paraId="755A9750" w14:textId="77777777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2BEF568" w14:textId="048BDB82" w:rsidR="00195843" w:rsidRPr="000A3820" w:rsidRDefault="00195843" w:rsidP="00195843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D970D8" w14:textId="0470CF04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136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CAF50C" w14:textId="76C2762F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85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279A62" w14:textId="1D3CEFF3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51 (55%)</w:t>
            </w:r>
          </w:p>
        </w:tc>
      </w:tr>
      <w:tr w:rsidR="00195843" w:rsidRPr="000A3820" w14:paraId="5B97D3B4" w14:textId="77777777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12E71D0" w14:textId="45CDEEF4" w:rsidR="00195843" w:rsidRPr="000A3820" w:rsidRDefault="00195843" w:rsidP="00195843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DD11FBD" w14:textId="0854F0E5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62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BB7412" w14:textId="3DAA2409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20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60AB49" w14:textId="43353281" w:rsidR="00195843" w:rsidRPr="000A3820" w:rsidRDefault="00195843" w:rsidP="00195843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42 (45%)</w:t>
            </w:r>
          </w:p>
        </w:tc>
      </w:tr>
      <w:tr w:rsidR="00F55CF1" w:rsidRPr="00F12A72" w14:paraId="44577961" w14:textId="77777777" w:rsidTr="00ED2993">
        <w:trPr>
          <w:cantSplit/>
        </w:trPr>
        <w:tc>
          <w:tcPr>
            <w:tcW w:w="0" w:type="auto"/>
            <w:gridSpan w:val="4"/>
          </w:tcPr>
          <w:p w14:paraId="259E48B1" w14:textId="39CFB9D9" w:rsidR="00F55CF1" w:rsidRPr="000A3820" w:rsidRDefault="00F55CF1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  <w:r w:rsidRPr="000A3820">
              <w:rPr>
                <w:sz w:val="20"/>
                <w:lang w:val="en-GB"/>
              </w:rPr>
              <w:t>n (%)</w:t>
            </w:r>
            <w:r w:rsidR="00A2137A" w:rsidRPr="000A3820">
              <w:rPr>
                <w:sz w:val="20"/>
                <w:lang w:val="en-GB"/>
              </w:rPr>
              <w:t>.</w:t>
            </w:r>
            <w:r w:rsidR="00A2137A" w:rsidRPr="000A3820">
              <w:rPr>
                <w:sz w:val="20"/>
                <w:vertAlign w:val="superscript"/>
                <w:lang w:val="en-GB"/>
              </w:rPr>
              <w:t>2</w:t>
            </w:r>
            <w:r w:rsidR="00A2137A" w:rsidRPr="000A3820">
              <w:rPr>
                <w:sz w:val="20"/>
                <w:lang w:val="en-GB"/>
              </w:rPr>
              <w:t xml:space="preserve"> Pearson’s Chi-squared test: p &lt; 0.001</w:t>
            </w:r>
            <w:r w:rsidR="008E3A2C" w:rsidRPr="000A3820">
              <w:rPr>
                <w:sz w:val="20"/>
                <w:lang w:val="en-GB"/>
              </w:rPr>
              <w:t>,</w:t>
            </w:r>
            <w:r w:rsidR="008E3A2C" w:rsidRPr="000A3820">
              <w:rPr>
                <w:lang w:val="en-GB"/>
              </w:rPr>
              <w:t xml:space="preserve"> </w:t>
            </w:r>
            <w:r w:rsidR="008E3A2C" w:rsidRPr="000A3820">
              <w:rPr>
                <w:sz w:val="20"/>
                <w:lang w:val="en-GB"/>
              </w:rPr>
              <w:t>cutoff 0.35 kU/l.</w:t>
            </w:r>
          </w:p>
        </w:tc>
      </w:tr>
    </w:tbl>
    <w:p w14:paraId="7EAAF834" w14:textId="77777777" w:rsidR="00DD11D5" w:rsidRPr="000A3820" w:rsidRDefault="00DD11D5" w:rsidP="00800231">
      <w:pPr>
        <w:rPr>
          <w:lang w:val="en-GB"/>
        </w:rPr>
      </w:pPr>
    </w:p>
    <w:p w14:paraId="67162A3C" w14:textId="77777777" w:rsidR="00B137DF" w:rsidRDefault="00B137DF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FFEDEB6" w14:textId="06E700CB" w:rsidR="00244E6C" w:rsidRPr="000A3820" w:rsidRDefault="00244E6C" w:rsidP="00244E6C">
      <w:pPr>
        <w:rPr>
          <w:lang w:val="en-GB"/>
        </w:rPr>
      </w:pPr>
      <w:r w:rsidRPr="000A3820">
        <w:rPr>
          <w:lang w:val="en-GB"/>
        </w:rPr>
        <w:lastRenderedPageBreak/>
        <w:t xml:space="preserve">Table S3: 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76"/>
        <w:gridCol w:w="1493"/>
        <w:gridCol w:w="1148"/>
        <w:gridCol w:w="1037"/>
      </w:tblGrid>
      <w:tr w:rsidR="00244E6C" w:rsidRPr="000A3820" w14:paraId="7E873223" w14:textId="4F66FD6C" w:rsidTr="00F319DA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FB2CD5F" w14:textId="77777777" w:rsidR="00244E6C" w:rsidRPr="000A3820" w:rsidRDefault="00244E6C" w:rsidP="00F319DA">
            <w:pPr>
              <w:keepNext/>
              <w:spacing w:after="60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97DACE0" w14:textId="7BD5C239" w:rsidR="00244E6C" w:rsidRPr="000A3820" w:rsidRDefault="00244E6C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Overall</w:t>
            </w:r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198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55DCE7D" w14:textId="6D351453" w:rsidR="00244E6C" w:rsidRPr="000A3820" w:rsidRDefault="00244E6C" w:rsidP="00F319DA">
            <w:pPr>
              <w:keepNext/>
              <w:spacing w:after="60"/>
              <w:jc w:val="center"/>
              <w:rPr>
                <w:lang w:val="en-GB"/>
              </w:rPr>
            </w:pPr>
            <w:r w:rsidRPr="000A3820">
              <w:rPr>
                <w:b/>
                <w:sz w:val="20"/>
                <w:lang w:val="en-GB"/>
              </w:rPr>
              <w:t>neg</w:t>
            </w:r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105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AC76554" w14:textId="107DA5DE" w:rsidR="00244E6C" w:rsidRPr="000A3820" w:rsidRDefault="00244E6C" w:rsidP="00F319DA">
            <w:pPr>
              <w:keepNext/>
              <w:spacing w:after="60"/>
              <w:jc w:val="center"/>
              <w:rPr>
                <w:lang w:val="en-GB"/>
              </w:rPr>
            </w:pPr>
            <w:proofErr w:type="spellStart"/>
            <w:r w:rsidRPr="000A3820">
              <w:rPr>
                <w:b/>
                <w:sz w:val="20"/>
                <w:lang w:val="en-GB"/>
              </w:rPr>
              <w:t>pos</w:t>
            </w:r>
            <w:proofErr w:type="spellEnd"/>
            <w:r w:rsidRPr="000A3820">
              <w:rPr>
                <w:sz w:val="20"/>
                <w:lang w:val="en-GB"/>
              </w:rPr>
              <w:t xml:space="preserve"> </w:t>
            </w:r>
            <w:r w:rsidR="001B7E85" w:rsidRPr="000A3820">
              <w:rPr>
                <w:sz w:val="20"/>
                <w:lang w:val="en-GB"/>
              </w:rPr>
              <w:t>n</w:t>
            </w:r>
            <w:r w:rsidRPr="000A3820">
              <w:rPr>
                <w:sz w:val="20"/>
                <w:lang w:val="en-GB"/>
              </w:rPr>
              <w:t xml:space="preserve"> = 93</w:t>
            </w:r>
            <w:r w:rsidRPr="000A3820">
              <w:rPr>
                <w:i/>
                <w:sz w:val="20"/>
                <w:vertAlign w:val="superscript"/>
                <w:lang w:val="en-GB"/>
              </w:rPr>
              <w:t>1</w:t>
            </w:r>
          </w:p>
        </w:tc>
      </w:tr>
      <w:tr w:rsidR="00244E6C" w:rsidRPr="000A3820" w14:paraId="52691CB2" w14:textId="69637FE1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ECA6F8" w14:textId="1AB15D4F" w:rsidR="00244E6C" w:rsidRPr="000A3820" w:rsidRDefault="00244E6C" w:rsidP="00244E6C">
            <w:pPr>
              <w:keepNext/>
              <w:spacing w:after="60"/>
              <w:rPr>
                <w:sz w:val="20"/>
                <w:szCs w:val="20"/>
                <w:lang w:val="en-GB"/>
              </w:rPr>
            </w:pPr>
            <w:r w:rsidRPr="000A3820">
              <w:rPr>
                <w:sz w:val="20"/>
                <w:szCs w:val="20"/>
                <w:lang w:val="en-GB"/>
              </w:rPr>
              <w:t>Der p 10 Tropomyosin, HD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CE5D8B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CE79B74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437194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E6C" w:rsidRPr="000A3820" w14:paraId="3B441666" w14:textId="5E0FEE6A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7EC204" w14:textId="44620069" w:rsidR="00244E6C" w:rsidRPr="000A3820" w:rsidRDefault="00244E6C" w:rsidP="00244E6C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E5D5C5" w14:textId="3EE0E7FE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198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469087" w14:textId="4E697FD3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10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4235A17" w14:textId="4BC29F02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93 (100%)</w:t>
            </w:r>
          </w:p>
        </w:tc>
      </w:tr>
      <w:tr w:rsidR="00244E6C" w:rsidRPr="000A3820" w14:paraId="7AFD6C12" w14:textId="6759D59F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1C0C10" w14:textId="31EF8C9F" w:rsidR="00244E6C" w:rsidRPr="000A3820" w:rsidRDefault="00244E6C" w:rsidP="00244E6C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07A6D1" w14:textId="69990D04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977413" w14:textId="0C0CE5AD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4CAFB4" w14:textId="0A5CEB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</w:tr>
      <w:tr w:rsidR="00244E6C" w:rsidRPr="000A3820" w14:paraId="57496754" w14:textId="51A7F9A9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27ED04" w14:textId="10024F7F" w:rsidR="00244E6C" w:rsidRPr="000A3820" w:rsidRDefault="00244E6C" w:rsidP="00244E6C">
            <w:pPr>
              <w:keepNext/>
              <w:spacing w:after="60"/>
              <w:rPr>
                <w:sz w:val="20"/>
                <w:szCs w:val="20"/>
                <w:lang w:val="en-GB"/>
              </w:rPr>
            </w:pPr>
            <w:r w:rsidRPr="000A3820">
              <w:rPr>
                <w:sz w:val="20"/>
                <w:szCs w:val="20"/>
                <w:lang w:val="en-GB"/>
              </w:rPr>
              <w:t>Pen a 1, Tropomyosin, Shrim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BCA3AD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CDFC292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F3820A6" w14:textId="77777777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244E6C" w:rsidRPr="000A3820" w14:paraId="018C6C2A" w14:textId="0A849C06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0DF86E" w14:textId="1BD06D5F" w:rsidR="00244E6C" w:rsidRPr="000A3820" w:rsidRDefault="00244E6C" w:rsidP="00244E6C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ne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00518D" w14:textId="7D29C85D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29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4573E7" w14:textId="49B4F90A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2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7C2B0D" w14:textId="52A2E7B0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27 (100%)</w:t>
            </w:r>
          </w:p>
        </w:tc>
      </w:tr>
      <w:tr w:rsidR="00244E6C" w:rsidRPr="000A3820" w14:paraId="7632D66C" w14:textId="0008DBDD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31E43F4" w14:textId="4C7D7F01" w:rsidR="00244E6C" w:rsidRPr="000A3820" w:rsidRDefault="00244E6C" w:rsidP="00244E6C">
            <w:pPr>
              <w:keepNext/>
              <w:spacing w:after="60"/>
              <w:rPr>
                <w:i/>
                <w:sz w:val="20"/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</w:t>
            </w:r>
            <w:proofErr w:type="spellStart"/>
            <w:r w:rsidRPr="000A3820">
              <w:rPr>
                <w:i/>
                <w:sz w:val="20"/>
                <w:lang w:val="en-GB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21A010" w14:textId="5491E29F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4066289" w14:textId="210D962E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FEEF65" w14:textId="42ABD8C3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0 (0%)</w:t>
            </w:r>
          </w:p>
        </w:tc>
      </w:tr>
      <w:tr w:rsidR="00244E6C" w:rsidRPr="000A3820" w14:paraId="1BB15CAA" w14:textId="3DF664D3" w:rsidTr="00F319DA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D2B38E" w14:textId="1477E9CE" w:rsidR="00244E6C" w:rsidRPr="000A3820" w:rsidRDefault="00244E6C" w:rsidP="00244E6C">
            <w:pPr>
              <w:keepNext/>
              <w:spacing w:after="60"/>
              <w:rPr>
                <w:lang w:val="en-GB"/>
              </w:rPr>
            </w:pPr>
            <w:r w:rsidRPr="000A3820">
              <w:rPr>
                <w:i/>
                <w:sz w:val="20"/>
                <w:lang w:val="en-GB"/>
              </w:rPr>
              <w:t>    (Miss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3F164B" w14:textId="61B84A40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470E91" w14:textId="47B88F5A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1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06A9EA" w14:textId="1EF1DE72" w:rsidR="00244E6C" w:rsidRPr="000A3820" w:rsidRDefault="00244E6C" w:rsidP="00244E6C">
            <w:pPr>
              <w:keepNext/>
              <w:spacing w:after="60"/>
              <w:jc w:val="center"/>
              <w:rPr>
                <w:sz w:val="20"/>
                <w:lang w:val="en-GB"/>
              </w:rPr>
            </w:pPr>
            <w:r w:rsidRPr="000A3820">
              <w:rPr>
                <w:sz w:val="20"/>
                <w:lang w:val="en-GB"/>
              </w:rPr>
              <w:t>66</w:t>
            </w:r>
          </w:p>
        </w:tc>
      </w:tr>
      <w:tr w:rsidR="00244E6C" w:rsidRPr="000A3820" w14:paraId="1A53D7AA" w14:textId="3C2C68CB" w:rsidTr="00F319DA">
        <w:trPr>
          <w:cantSplit/>
        </w:trPr>
        <w:tc>
          <w:tcPr>
            <w:tcW w:w="0" w:type="auto"/>
            <w:gridSpan w:val="4"/>
          </w:tcPr>
          <w:p w14:paraId="71E932EE" w14:textId="6019E8E1" w:rsidR="00244E6C" w:rsidRPr="000A3820" w:rsidRDefault="00244E6C" w:rsidP="00F319DA">
            <w:pPr>
              <w:keepNext/>
              <w:spacing w:after="60"/>
              <w:rPr>
                <w:lang w:val="de-DE"/>
              </w:rPr>
            </w:pPr>
            <w:r w:rsidRPr="000A3820">
              <w:rPr>
                <w:i/>
                <w:sz w:val="20"/>
                <w:vertAlign w:val="superscript"/>
                <w:lang w:val="de-DE"/>
              </w:rPr>
              <w:t>1</w:t>
            </w:r>
            <w:r w:rsidRPr="000A3820">
              <w:rPr>
                <w:sz w:val="20"/>
                <w:lang w:val="de-DE"/>
              </w:rPr>
              <w:t>n (%)</w:t>
            </w:r>
            <w:r w:rsidR="008E3A2C" w:rsidRPr="000A3820">
              <w:rPr>
                <w:sz w:val="20"/>
                <w:lang w:val="de-DE"/>
              </w:rPr>
              <w:t>, 0.35 kU/l,</w:t>
            </w:r>
            <w:r w:rsidR="008E3A2C" w:rsidRPr="000A3820">
              <w:rPr>
                <w:lang w:val="de-DE"/>
              </w:rPr>
              <w:t xml:space="preserve"> </w:t>
            </w:r>
            <w:proofErr w:type="spellStart"/>
            <w:r w:rsidR="008E3A2C" w:rsidRPr="000A3820">
              <w:rPr>
                <w:sz w:val="20"/>
                <w:lang w:val="de-DE"/>
              </w:rPr>
              <w:t>cutoff</w:t>
            </w:r>
            <w:proofErr w:type="spellEnd"/>
            <w:r w:rsidR="008E3A2C" w:rsidRPr="000A3820">
              <w:rPr>
                <w:sz w:val="20"/>
                <w:lang w:val="de-DE"/>
              </w:rPr>
              <w:t xml:space="preserve"> 0.35 kU/l.</w:t>
            </w:r>
          </w:p>
        </w:tc>
      </w:tr>
    </w:tbl>
    <w:p w14:paraId="544E9B3F" w14:textId="77777777" w:rsidR="00431F09" w:rsidRPr="000A3820" w:rsidRDefault="00431F09">
      <w:pPr>
        <w:spacing w:after="160" w:line="259" w:lineRule="auto"/>
      </w:pPr>
      <w:r w:rsidRPr="000A3820">
        <w:br w:type="page"/>
      </w:r>
    </w:p>
    <w:p w14:paraId="0D7FA3F2" w14:textId="0CF9556B" w:rsidR="00431F09" w:rsidRPr="000A3820" w:rsidRDefault="00431F09" w:rsidP="00800231">
      <w:pPr>
        <w:rPr>
          <w:lang w:val="en-GB"/>
        </w:rPr>
      </w:pPr>
      <w:r w:rsidRPr="000A3820">
        <w:rPr>
          <w:lang w:val="en-GB"/>
        </w:rPr>
        <w:lastRenderedPageBreak/>
        <w:t>Supplementary Figures</w:t>
      </w:r>
    </w:p>
    <w:p w14:paraId="44BD4800" w14:textId="729D096E" w:rsidR="00F55CF1" w:rsidRPr="000A3820" w:rsidRDefault="00F15A78" w:rsidP="00800231">
      <w:pPr>
        <w:rPr>
          <w:lang w:val="en-GB"/>
        </w:rPr>
      </w:pPr>
      <w:r w:rsidRPr="000A3820">
        <w:rPr>
          <w:noProof/>
        </w:rPr>
        <w:drawing>
          <wp:inline distT="0" distB="0" distL="0" distR="0" wp14:anchorId="69EBC36C" wp14:editId="61E7A0BE">
            <wp:extent cx="5760720" cy="5326005"/>
            <wp:effectExtent l="0" t="0" r="5080" b="0"/>
            <wp:docPr id="29072543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725432" name="Grafik 290725432"/>
                    <pic:cNvPicPr/>
                  </pic:nvPicPr>
                  <pic:blipFill rotWithShape="1">
                    <a:blip r:embed="rId8"/>
                    <a:srcRect t="7546"/>
                    <a:stretch/>
                  </pic:blipFill>
                  <pic:spPr bwMode="auto">
                    <a:xfrm>
                      <a:off x="0" y="0"/>
                      <a:ext cx="5760720" cy="5326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151AE" w14:textId="6F47E726" w:rsidR="00F15A78" w:rsidRDefault="00F15A78" w:rsidP="00800231">
      <w:pPr>
        <w:rPr>
          <w:lang w:val="en-GB"/>
        </w:rPr>
      </w:pPr>
      <w:r w:rsidRPr="000A3820">
        <w:rPr>
          <w:lang w:val="en-GB"/>
        </w:rPr>
        <w:t xml:space="preserve">Figure S1: </w:t>
      </w:r>
      <w:r w:rsidR="00D701DB" w:rsidRPr="00557753">
        <w:rPr>
          <w:b/>
          <w:bCs/>
          <w:lang w:val="en-GB"/>
        </w:rPr>
        <w:t xml:space="preserve">HDM-specific </w:t>
      </w:r>
      <w:proofErr w:type="spellStart"/>
      <w:r w:rsidR="00D701DB" w:rsidRPr="00557753">
        <w:rPr>
          <w:b/>
          <w:bCs/>
          <w:lang w:val="en-GB"/>
        </w:rPr>
        <w:t>sIgE</w:t>
      </w:r>
      <w:proofErr w:type="spellEnd"/>
      <w:r w:rsidR="00D701DB" w:rsidRPr="00557753">
        <w:rPr>
          <w:b/>
          <w:bCs/>
          <w:lang w:val="en-GB"/>
        </w:rPr>
        <w:t xml:space="preserve"> correlates with other </w:t>
      </w:r>
      <w:r w:rsidR="00AC5FA4" w:rsidRPr="00557753">
        <w:rPr>
          <w:b/>
          <w:bCs/>
          <w:lang w:val="en-GB"/>
        </w:rPr>
        <w:t>mite allergens</w:t>
      </w:r>
      <w:r w:rsidR="00D701DB" w:rsidRPr="00557753">
        <w:rPr>
          <w:b/>
          <w:bCs/>
          <w:lang w:val="en-GB"/>
        </w:rPr>
        <w:t xml:space="preserve"> and some shellfish whole extract</w:t>
      </w:r>
      <w:r w:rsidR="00AC5FA4" w:rsidRPr="00557753">
        <w:rPr>
          <w:b/>
          <w:bCs/>
          <w:lang w:val="en-GB"/>
        </w:rPr>
        <w:t xml:space="preserve"> </w:t>
      </w:r>
      <w:proofErr w:type="spellStart"/>
      <w:r w:rsidR="00AC5FA4" w:rsidRPr="00557753">
        <w:rPr>
          <w:b/>
          <w:bCs/>
          <w:lang w:val="en-GB"/>
        </w:rPr>
        <w:t>sIgE</w:t>
      </w:r>
      <w:proofErr w:type="spellEnd"/>
      <w:r w:rsidR="00D701DB" w:rsidRPr="00557753">
        <w:rPr>
          <w:b/>
          <w:bCs/>
          <w:lang w:val="en-GB"/>
        </w:rPr>
        <w:t>.</w:t>
      </w:r>
      <w:r w:rsidR="00D701DB">
        <w:rPr>
          <w:lang w:val="en-GB"/>
        </w:rPr>
        <w:t xml:space="preserve"> </w:t>
      </w:r>
      <w:r w:rsidR="00AC5FA4">
        <w:rPr>
          <w:lang w:val="en-GB"/>
        </w:rPr>
        <w:t xml:space="preserve">A-D: </w:t>
      </w:r>
      <w:r w:rsidRPr="000A3820">
        <w:rPr>
          <w:lang w:val="en-GB"/>
        </w:rPr>
        <w:t xml:space="preserve">Houst dust mite vs other allergens. Red lines indicate </w:t>
      </w:r>
      <w:proofErr w:type="spellStart"/>
      <w:r w:rsidR="00C028A4" w:rsidRPr="000A3820">
        <w:rPr>
          <w:lang w:val="en-GB"/>
        </w:rPr>
        <w:t>s</w:t>
      </w:r>
      <w:r w:rsidRPr="000A3820">
        <w:rPr>
          <w:lang w:val="en-GB"/>
        </w:rPr>
        <w:t>IgE</w:t>
      </w:r>
      <w:proofErr w:type="spellEnd"/>
      <w:r w:rsidRPr="000A3820">
        <w:rPr>
          <w:lang w:val="en-GB"/>
        </w:rPr>
        <w:t xml:space="preserve"> cutoffs (0.35 kU/l)</w:t>
      </w:r>
      <w:r w:rsidR="00A00AB7">
        <w:rPr>
          <w:lang w:val="en-GB"/>
        </w:rPr>
        <w:t>,</w:t>
      </w:r>
      <w:r w:rsidR="0003089E">
        <w:rPr>
          <w:lang w:val="en-GB"/>
        </w:rPr>
        <w:t xml:space="preserve"> n=198.</w:t>
      </w:r>
    </w:p>
    <w:p w14:paraId="628A6A49" w14:textId="77777777" w:rsidR="00CF2696" w:rsidRDefault="00CF2696" w:rsidP="00800231">
      <w:pPr>
        <w:rPr>
          <w:lang w:val="en-GB"/>
        </w:rPr>
      </w:pPr>
    </w:p>
    <w:p w14:paraId="3D9B5129" w14:textId="745A8427" w:rsidR="00CF2696" w:rsidRDefault="00CF2696" w:rsidP="0080023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F8CC4BA" wp14:editId="3B17E1D2">
            <wp:extent cx="5760720" cy="5760720"/>
            <wp:effectExtent l="0" t="0" r="0" b="5080"/>
            <wp:docPr id="21033910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391054" name="Grafik 210339105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85E63" w14:textId="238D2D80" w:rsidR="00CF2696" w:rsidRDefault="00CF2696" w:rsidP="00CF2696">
      <w:pPr>
        <w:rPr>
          <w:lang w:val="en-GB"/>
        </w:rPr>
      </w:pPr>
      <w:r w:rsidRPr="000A3820">
        <w:rPr>
          <w:lang w:val="en-GB"/>
        </w:rPr>
        <w:t>Figure S</w:t>
      </w:r>
      <w:r>
        <w:rPr>
          <w:lang w:val="en-GB"/>
        </w:rPr>
        <w:t>2</w:t>
      </w:r>
      <w:r w:rsidRPr="000A3820">
        <w:rPr>
          <w:lang w:val="en-GB"/>
        </w:rPr>
        <w:t xml:space="preserve">: </w:t>
      </w:r>
      <w:r w:rsidR="00AC5FA4" w:rsidRPr="00557753">
        <w:rPr>
          <w:b/>
          <w:bCs/>
          <w:lang w:val="en-GB"/>
        </w:rPr>
        <w:t xml:space="preserve">Anti-shrimp and anti-HDM tropomyosin </w:t>
      </w:r>
      <w:proofErr w:type="spellStart"/>
      <w:r w:rsidR="00AC5FA4" w:rsidRPr="00557753">
        <w:rPr>
          <w:b/>
          <w:bCs/>
          <w:lang w:val="en-GB"/>
        </w:rPr>
        <w:t>sIgE</w:t>
      </w:r>
      <w:proofErr w:type="spellEnd"/>
      <w:r w:rsidR="00AC5FA4" w:rsidRPr="00557753">
        <w:rPr>
          <w:b/>
          <w:bCs/>
          <w:lang w:val="en-GB"/>
        </w:rPr>
        <w:t xml:space="preserve"> is strongly correlated.</w:t>
      </w:r>
      <w:r w:rsidR="00AC5FA4">
        <w:rPr>
          <w:lang w:val="en-GB"/>
        </w:rPr>
        <w:t xml:space="preserve"> </w:t>
      </w:r>
      <w:r>
        <w:rPr>
          <w:lang w:val="en-GB"/>
        </w:rPr>
        <w:t xml:space="preserve">Correlation between </w:t>
      </w:r>
      <w:proofErr w:type="spellStart"/>
      <w:r>
        <w:rPr>
          <w:lang w:val="en-GB"/>
        </w:rPr>
        <w:t>sIgE</w:t>
      </w:r>
      <w:proofErr w:type="spellEnd"/>
      <w:r>
        <w:rPr>
          <w:lang w:val="en-GB"/>
        </w:rPr>
        <w:t xml:space="preserve"> against </w:t>
      </w:r>
      <w:r w:rsidR="00476EE8">
        <w:rPr>
          <w:lang w:val="en-GB"/>
        </w:rPr>
        <w:t>tropomyosin</w:t>
      </w:r>
      <w:r>
        <w:rPr>
          <w:lang w:val="en-GB"/>
        </w:rPr>
        <w:t xml:space="preserve"> from house dust mites (</w:t>
      </w:r>
      <w:r w:rsidR="00337D49">
        <w:rPr>
          <w:lang w:val="en-GB"/>
        </w:rPr>
        <w:t xml:space="preserve">HDM, </w:t>
      </w:r>
      <w:r>
        <w:rPr>
          <w:lang w:val="en-GB"/>
        </w:rPr>
        <w:t>Der p 10</w:t>
      </w:r>
      <w:r w:rsidR="00AC5FA4">
        <w:rPr>
          <w:lang w:val="en-GB"/>
        </w:rPr>
        <w:t>, y-axis</w:t>
      </w:r>
      <w:r>
        <w:rPr>
          <w:lang w:val="en-GB"/>
        </w:rPr>
        <w:t>) and shrimps (Pen a 1</w:t>
      </w:r>
      <w:r w:rsidR="00AC5FA4">
        <w:rPr>
          <w:lang w:val="en-GB"/>
        </w:rPr>
        <w:t>, x-axis</w:t>
      </w:r>
      <w:r>
        <w:rPr>
          <w:lang w:val="en-GB"/>
        </w:rPr>
        <w:t>)</w:t>
      </w:r>
      <w:r w:rsidR="00BE73E6">
        <w:rPr>
          <w:lang w:val="en-GB"/>
        </w:rPr>
        <w:t xml:space="preserve"> (</w:t>
      </w:r>
      <w:r w:rsidR="001B7002">
        <w:rPr>
          <w:lang w:val="en-GB"/>
        </w:rPr>
        <w:t xml:space="preserve">subgroup, </w:t>
      </w:r>
      <w:r w:rsidR="00BE73E6">
        <w:rPr>
          <w:lang w:val="en-GB"/>
        </w:rPr>
        <w:t>n=30)</w:t>
      </w:r>
      <w:r>
        <w:rPr>
          <w:lang w:val="en-GB"/>
        </w:rPr>
        <w:t>.</w:t>
      </w:r>
    </w:p>
    <w:p w14:paraId="0A99B5AA" w14:textId="77777777" w:rsidR="00CF2696" w:rsidRDefault="00CF2696" w:rsidP="00CF2696">
      <w:pPr>
        <w:rPr>
          <w:lang w:val="en-GB"/>
        </w:rPr>
      </w:pPr>
    </w:p>
    <w:p w14:paraId="06FC6A1A" w14:textId="49B83CBC" w:rsidR="00CF2696" w:rsidRDefault="00840F8B" w:rsidP="0080023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BFEDBA7" wp14:editId="3E16E978">
            <wp:extent cx="4826000" cy="2984500"/>
            <wp:effectExtent l="0" t="0" r="0" b="0"/>
            <wp:docPr id="2229934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993450" name="Grafik 22299345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FF72A" w14:textId="78077792" w:rsidR="00840F8B" w:rsidRDefault="00840F8B" w:rsidP="00840F8B">
      <w:pPr>
        <w:rPr>
          <w:lang w:val="en-GB"/>
        </w:rPr>
      </w:pPr>
      <w:r w:rsidRPr="000A3820">
        <w:rPr>
          <w:lang w:val="en-GB"/>
        </w:rPr>
        <w:t>Figure S</w:t>
      </w:r>
      <w:r>
        <w:rPr>
          <w:lang w:val="en-GB"/>
        </w:rPr>
        <w:t>3</w:t>
      </w:r>
      <w:r w:rsidRPr="000A3820">
        <w:rPr>
          <w:lang w:val="en-GB"/>
        </w:rPr>
        <w:t xml:space="preserve">: </w:t>
      </w:r>
      <w:r w:rsidR="007E5C9E" w:rsidRPr="00557753">
        <w:rPr>
          <w:b/>
          <w:bCs/>
          <w:lang w:val="en-GB"/>
        </w:rPr>
        <w:t xml:space="preserve">All tropomyosin </w:t>
      </w:r>
      <w:proofErr w:type="spellStart"/>
      <w:r w:rsidR="007E5C9E" w:rsidRPr="00557753">
        <w:rPr>
          <w:b/>
          <w:bCs/>
          <w:lang w:val="en-GB"/>
        </w:rPr>
        <w:t>sIgE</w:t>
      </w:r>
      <w:proofErr w:type="spellEnd"/>
      <w:r w:rsidR="007E5C9E" w:rsidRPr="00557753">
        <w:rPr>
          <w:b/>
          <w:bCs/>
          <w:lang w:val="en-GB"/>
        </w:rPr>
        <w:t xml:space="preserve"> measurements were below 0.35 </w:t>
      </w:r>
      <w:proofErr w:type="spellStart"/>
      <w:r w:rsidR="007E5C9E" w:rsidRPr="00557753">
        <w:rPr>
          <w:b/>
          <w:bCs/>
          <w:lang w:val="en-GB"/>
        </w:rPr>
        <w:t>kUA</w:t>
      </w:r>
      <w:proofErr w:type="spellEnd"/>
      <w:r w:rsidR="007E5C9E" w:rsidRPr="00557753">
        <w:rPr>
          <w:b/>
          <w:bCs/>
          <w:lang w:val="en-GB"/>
        </w:rPr>
        <w:t>/l.</w:t>
      </w:r>
      <w:r w:rsidR="007E5C9E">
        <w:rPr>
          <w:lang w:val="en-GB"/>
        </w:rPr>
        <w:t xml:space="preserve"> </w:t>
      </w:r>
      <w:r w:rsidRPr="000A3820">
        <w:rPr>
          <w:lang w:val="en-GB"/>
        </w:rPr>
        <w:t xml:space="preserve">Percentage of participants with positive results (y-axis) in measurements of </w:t>
      </w:r>
      <w:proofErr w:type="spellStart"/>
      <w:r w:rsidRPr="000A3820">
        <w:rPr>
          <w:lang w:val="en-GB"/>
        </w:rPr>
        <w:t>sIgE</w:t>
      </w:r>
      <w:proofErr w:type="spellEnd"/>
      <w:r w:rsidRPr="000A3820">
        <w:rPr>
          <w:lang w:val="en-GB"/>
        </w:rPr>
        <w:t xml:space="preserve"> against </w:t>
      </w:r>
      <w:r>
        <w:rPr>
          <w:lang w:val="en-GB"/>
        </w:rPr>
        <w:t>Der p 10 (HDM tropomyosin, n=198))</w:t>
      </w:r>
      <w:r w:rsidRPr="000A3820">
        <w:rPr>
          <w:lang w:val="en-GB"/>
        </w:rPr>
        <w:t xml:space="preserve"> </w:t>
      </w:r>
      <w:r>
        <w:rPr>
          <w:lang w:val="en-GB"/>
        </w:rPr>
        <w:t>and Pen a 1 (shrimp tropomyosin, n=30)</w:t>
      </w:r>
      <w:r w:rsidR="00944BF2">
        <w:rPr>
          <w:lang w:val="en-GB"/>
        </w:rPr>
        <w:t xml:space="preserve"> </w:t>
      </w:r>
      <w:r w:rsidRPr="000A3820">
        <w:rPr>
          <w:lang w:val="en-GB"/>
        </w:rPr>
        <w:t>among study patients.</w:t>
      </w:r>
    </w:p>
    <w:p w14:paraId="162E2F86" w14:textId="77777777" w:rsidR="00840F8B" w:rsidRPr="000A3820" w:rsidRDefault="00840F8B" w:rsidP="00800231">
      <w:pPr>
        <w:rPr>
          <w:lang w:val="en-GB"/>
        </w:rPr>
      </w:pPr>
    </w:p>
    <w:sectPr w:rsidR="00840F8B" w:rsidRPr="000A3820" w:rsidSect="00442AC7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C7B17" w14:textId="77777777" w:rsidR="0015053A" w:rsidRDefault="0015053A" w:rsidP="00F51D5A">
      <w:r>
        <w:separator/>
      </w:r>
    </w:p>
  </w:endnote>
  <w:endnote w:type="continuationSeparator" w:id="0">
    <w:p w14:paraId="7CCCC76F" w14:textId="77777777" w:rsidR="0015053A" w:rsidRDefault="0015053A" w:rsidP="00F51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473113553"/>
      <w:docPartObj>
        <w:docPartGallery w:val="Page Numbers (Bottom of Page)"/>
        <w:docPartUnique/>
      </w:docPartObj>
    </w:sdtPr>
    <w:sdtContent>
      <w:p w14:paraId="64F3F9B8" w14:textId="24CE4AE4" w:rsidR="007C44FD" w:rsidRDefault="007C44FD" w:rsidP="00F319D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83F8FD" w14:textId="77777777" w:rsidR="007C44FD" w:rsidRDefault="007C44FD" w:rsidP="004130A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87908379"/>
      <w:docPartObj>
        <w:docPartGallery w:val="Page Numbers (Bottom of Page)"/>
        <w:docPartUnique/>
      </w:docPartObj>
    </w:sdtPr>
    <w:sdtContent>
      <w:p w14:paraId="22B7059A" w14:textId="7D1C4CC6" w:rsidR="007C44FD" w:rsidRDefault="007C44FD" w:rsidP="00F319D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F12A72">
          <w:rPr>
            <w:rStyle w:val="Seitenzahl"/>
            <w:noProof/>
          </w:rPr>
          <w:t>26</w:t>
        </w:r>
        <w:r>
          <w:rPr>
            <w:rStyle w:val="Seitenzahl"/>
          </w:rPr>
          <w:fldChar w:fldCharType="end"/>
        </w:r>
      </w:p>
    </w:sdtContent>
  </w:sdt>
  <w:p w14:paraId="29C5C22D" w14:textId="77777777" w:rsidR="007C44FD" w:rsidRDefault="007C44FD" w:rsidP="003C56F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5BFEA" w14:textId="77777777" w:rsidR="0015053A" w:rsidRDefault="0015053A" w:rsidP="00F51D5A">
      <w:r>
        <w:separator/>
      </w:r>
    </w:p>
  </w:footnote>
  <w:footnote w:type="continuationSeparator" w:id="0">
    <w:p w14:paraId="6BADACBB" w14:textId="77777777" w:rsidR="0015053A" w:rsidRDefault="0015053A" w:rsidP="00F51D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E68AD"/>
    <w:multiLevelType w:val="hybridMultilevel"/>
    <w:tmpl w:val="5BE495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246E5C"/>
    <w:multiLevelType w:val="multilevel"/>
    <w:tmpl w:val="1D5A5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2C24B3"/>
    <w:multiLevelType w:val="hybridMultilevel"/>
    <w:tmpl w:val="F3DE0C9C"/>
    <w:lvl w:ilvl="0" w:tplc="2816460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267E0C"/>
    <w:multiLevelType w:val="hybridMultilevel"/>
    <w:tmpl w:val="DA708F0E"/>
    <w:lvl w:ilvl="0" w:tplc="C05E516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E769C3"/>
    <w:multiLevelType w:val="hybridMultilevel"/>
    <w:tmpl w:val="6B921F4C"/>
    <w:lvl w:ilvl="0" w:tplc="C05E516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B31F84"/>
    <w:multiLevelType w:val="hybridMultilevel"/>
    <w:tmpl w:val="C4EC3744"/>
    <w:lvl w:ilvl="0" w:tplc="9BA814E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B2571A"/>
    <w:multiLevelType w:val="hybridMultilevel"/>
    <w:tmpl w:val="1EA04F2A"/>
    <w:lvl w:ilvl="0" w:tplc="C3763D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15377A"/>
    <w:multiLevelType w:val="hybridMultilevel"/>
    <w:tmpl w:val="DD9431F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CF4285"/>
    <w:multiLevelType w:val="hybridMultilevel"/>
    <w:tmpl w:val="C3A874D6"/>
    <w:lvl w:ilvl="0" w:tplc="196A6464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6FA1FDE"/>
    <w:multiLevelType w:val="multilevel"/>
    <w:tmpl w:val="67E40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8B6E4B"/>
    <w:multiLevelType w:val="hybridMultilevel"/>
    <w:tmpl w:val="AE1857BC"/>
    <w:lvl w:ilvl="0" w:tplc="98B02B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402E4A"/>
    <w:multiLevelType w:val="multilevel"/>
    <w:tmpl w:val="0EFC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7C37355"/>
    <w:multiLevelType w:val="hybridMultilevel"/>
    <w:tmpl w:val="1E96A69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7773A"/>
    <w:multiLevelType w:val="hybridMultilevel"/>
    <w:tmpl w:val="C93CA0D8"/>
    <w:lvl w:ilvl="0" w:tplc="C05E516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6995995">
    <w:abstractNumId w:val="12"/>
  </w:num>
  <w:num w:numId="2" w16cid:durableId="428351710">
    <w:abstractNumId w:val="0"/>
  </w:num>
  <w:num w:numId="3" w16cid:durableId="1348481547">
    <w:abstractNumId w:val="6"/>
  </w:num>
  <w:num w:numId="4" w16cid:durableId="1627393342">
    <w:abstractNumId w:val="7"/>
  </w:num>
  <w:num w:numId="5" w16cid:durableId="816337766">
    <w:abstractNumId w:val="13"/>
  </w:num>
  <w:num w:numId="6" w16cid:durableId="641155666">
    <w:abstractNumId w:val="2"/>
  </w:num>
  <w:num w:numId="7" w16cid:durableId="1897549862">
    <w:abstractNumId w:val="4"/>
  </w:num>
  <w:num w:numId="8" w16cid:durableId="994181940">
    <w:abstractNumId w:val="3"/>
  </w:num>
  <w:num w:numId="9" w16cid:durableId="897207078">
    <w:abstractNumId w:val="11"/>
  </w:num>
  <w:num w:numId="10" w16cid:durableId="160432833">
    <w:abstractNumId w:val="9"/>
  </w:num>
  <w:num w:numId="11" w16cid:durableId="910504783">
    <w:abstractNumId w:val="1"/>
  </w:num>
  <w:num w:numId="12" w16cid:durableId="1132214918">
    <w:abstractNumId w:val="8"/>
  </w:num>
  <w:num w:numId="13" w16cid:durableId="691296201">
    <w:abstractNumId w:val="10"/>
  </w:num>
  <w:num w:numId="14" w16cid:durableId="7096901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0244"/>
    <w:rsid w:val="00000AD4"/>
    <w:rsid w:val="00000B61"/>
    <w:rsid w:val="00001B6C"/>
    <w:rsid w:val="00003250"/>
    <w:rsid w:val="00004C2B"/>
    <w:rsid w:val="00006120"/>
    <w:rsid w:val="00015C0E"/>
    <w:rsid w:val="00020DD0"/>
    <w:rsid w:val="00022AC0"/>
    <w:rsid w:val="000249BA"/>
    <w:rsid w:val="00025BE2"/>
    <w:rsid w:val="00026E7A"/>
    <w:rsid w:val="0003089E"/>
    <w:rsid w:val="0003176E"/>
    <w:rsid w:val="00031DD7"/>
    <w:rsid w:val="00032FAB"/>
    <w:rsid w:val="000333C6"/>
    <w:rsid w:val="00034FFF"/>
    <w:rsid w:val="00035D5B"/>
    <w:rsid w:val="00036985"/>
    <w:rsid w:val="00040E33"/>
    <w:rsid w:val="00044C2B"/>
    <w:rsid w:val="00046E82"/>
    <w:rsid w:val="00047715"/>
    <w:rsid w:val="000518F0"/>
    <w:rsid w:val="00051AAB"/>
    <w:rsid w:val="00056925"/>
    <w:rsid w:val="00057D99"/>
    <w:rsid w:val="000612A3"/>
    <w:rsid w:val="0006313F"/>
    <w:rsid w:val="000650E7"/>
    <w:rsid w:val="00065667"/>
    <w:rsid w:val="00071CE8"/>
    <w:rsid w:val="00071E5B"/>
    <w:rsid w:val="0007269E"/>
    <w:rsid w:val="0007743A"/>
    <w:rsid w:val="000827DF"/>
    <w:rsid w:val="00085DEF"/>
    <w:rsid w:val="00086C93"/>
    <w:rsid w:val="000911DF"/>
    <w:rsid w:val="00091E1F"/>
    <w:rsid w:val="00092049"/>
    <w:rsid w:val="000A0F42"/>
    <w:rsid w:val="000A2C3B"/>
    <w:rsid w:val="000A3820"/>
    <w:rsid w:val="000A3A7D"/>
    <w:rsid w:val="000A4F76"/>
    <w:rsid w:val="000A7BCF"/>
    <w:rsid w:val="000B2E21"/>
    <w:rsid w:val="000B2E64"/>
    <w:rsid w:val="000B4BEF"/>
    <w:rsid w:val="000B7D81"/>
    <w:rsid w:val="000B7FF7"/>
    <w:rsid w:val="000C1CF9"/>
    <w:rsid w:val="000C24F9"/>
    <w:rsid w:val="000C31B9"/>
    <w:rsid w:val="000C385B"/>
    <w:rsid w:val="000C3B68"/>
    <w:rsid w:val="000C63D5"/>
    <w:rsid w:val="000C6D58"/>
    <w:rsid w:val="000C75A1"/>
    <w:rsid w:val="000D008F"/>
    <w:rsid w:val="000D1486"/>
    <w:rsid w:val="000D14AE"/>
    <w:rsid w:val="000D265F"/>
    <w:rsid w:val="000D3326"/>
    <w:rsid w:val="000D3C2D"/>
    <w:rsid w:val="000D5B7D"/>
    <w:rsid w:val="000D74AA"/>
    <w:rsid w:val="000D772E"/>
    <w:rsid w:val="000E20C3"/>
    <w:rsid w:val="000E244A"/>
    <w:rsid w:val="000F1BFC"/>
    <w:rsid w:val="000F1F99"/>
    <w:rsid w:val="000F4551"/>
    <w:rsid w:val="000F5B75"/>
    <w:rsid w:val="000F5C82"/>
    <w:rsid w:val="000F7B84"/>
    <w:rsid w:val="000F7DD8"/>
    <w:rsid w:val="001032C4"/>
    <w:rsid w:val="00110E07"/>
    <w:rsid w:val="001125B6"/>
    <w:rsid w:val="00115317"/>
    <w:rsid w:val="001158C6"/>
    <w:rsid w:val="001234B7"/>
    <w:rsid w:val="00123F0D"/>
    <w:rsid w:val="0012488F"/>
    <w:rsid w:val="0012491C"/>
    <w:rsid w:val="0013004C"/>
    <w:rsid w:val="001328C6"/>
    <w:rsid w:val="001344B8"/>
    <w:rsid w:val="00136DB8"/>
    <w:rsid w:val="00140A52"/>
    <w:rsid w:val="001416B5"/>
    <w:rsid w:val="00141C96"/>
    <w:rsid w:val="00141FBA"/>
    <w:rsid w:val="00142F8C"/>
    <w:rsid w:val="00144C7C"/>
    <w:rsid w:val="0015053A"/>
    <w:rsid w:val="00151B5B"/>
    <w:rsid w:val="0015205F"/>
    <w:rsid w:val="0015274D"/>
    <w:rsid w:val="001550D8"/>
    <w:rsid w:val="00160978"/>
    <w:rsid w:val="0016341F"/>
    <w:rsid w:val="001655D6"/>
    <w:rsid w:val="001700D4"/>
    <w:rsid w:val="00174A15"/>
    <w:rsid w:val="001752D4"/>
    <w:rsid w:val="001772AF"/>
    <w:rsid w:val="00180117"/>
    <w:rsid w:val="00182CA6"/>
    <w:rsid w:val="001841DF"/>
    <w:rsid w:val="00191A2F"/>
    <w:rsid w:val="00194909"/>
    <w:rsid w:val="00195843"/>
    <w:rsid w:val="00196008"/>
    <w:rsid w:val="001A5043"/>
    <w:rsid w:val="001B0446"/>
    <w:rsid w:val="001B2BB8"/>
    <w:rsid w:val="001B65EB"/>
    <w:rsid w:val="001B6E8F"/>
    <w:rsid w:val="001B7002"/>
    <w:rsid w:val="001B7D34"/>
    <w:rsid w:val="001B7E85"/>
    <w:rsid w:val="001C0842"/>
    <w:rsid w:val="001C3AE5"/>
    <w:rsid w:val="001C4B9D"/>
    <w:rsid w:val="001D42B5"/>
    <w:rsid w:val="001D5426"/>
    <w:rsid w:val="001E0DB1"/>
    <w:rsid w:val="001E16DE"/>
    <w:rsid w:val="001E27AB"/>
    <w:rsid w:val="001E4157"/>
    <w:rsid w:val="001E71E9"/>
    <w:rsid w:val="001F0B93"/>
    <w:rsid w:val="001F1053"/>
    <w:rsid w:val="001F2EB1"/>
    <w:rsid w:val="001F36E1"/>
    <w:rsid w:val="001F39C1"/>
    <w:rsid w:val="001F472B"/>
    <w:rsid w:val="001F5845"/>
    <w:rsid w:val="0020260D"/>
    <w:rsid w:val="0020301D"/>
    <w:rsid w:val="0020426E"/>
    <w:rsid w:val="00205043"/>
    <w:rsid w:val="00206109"/>
    <w:rsid w:val="0021009E"/>
    <w:rsid w:val="00213301"/>
    <w:rsid w:val="002206E5"/>
    <w:rsid w:val="00221ABC"/>
    <w:rsid w:val="002229A1"/>
    <w:rsid w:val="00222D67"/>
    <w:rsid w:val="0022301D"/>
    <w:rsid w:val="00231A7F"/>
    <w:rsid w:val="00231C0A"/>
    <w:rsid w:val="002343E3"/>
    <w:rsid w:val="00234AB5"/>
    <w:rsid w:val="00234B9E"/>
    <w:rsid w:val="00242E2D"/>
    <w:rsid w:val="0024354B"/>
    <w:rsid w:val="00244E6C"/>
    <w:rsid w:val="00245983"/>
    <w:rsid w:val="002525E2"/>
    <w:rsid w:val="00253B05"/>
    <w:rsid w:val="0025561A"/>
    <w:rsid w:val="00256492"/>
    <w:rsid w:val="002609FC"/>
    <w:rsid w:val="00260D0E"/>
    <w:rsid w:val="00263AF8"/>
    <w:rsid w:val="0026537E"/>
    <w:rsid w:val="00265702"/>
    <w:rsid w:val="002658C3"/>
    <w:rsid w:val="00266570"/>
    <w:rsid w:val="0027383C"/>
    <w:rsid w:val="00273A5C"/>
    <w:rsid w:val="0027483F"/>
    <w:rsid w:val="00274C83"/>
    <w:rsid w:val="00280423"/>
    <w:rsid w:val="00284384"/>
    <w:rsid w:val="002866A5"/>
    <w:rsid w:val="002962CA"/>
    <w:rsid w:val="00296E42"/>
    <w:rsid w:val="002973C1"/>
    <w:rsid w:val="002A2752"/>
    <w:rsid w:val="002A5C71"/>
    <w:rsid w:val="002A673E"/>
    <w:rsid w:val="002A691C"/>
    <w:rsid w:val="002B0B1B"/>
    <w:rsid w:val="002B40E3"/>
    <w:rsid w:val="002B5026"/>
    <w:rsid w:val="002B53EA"/>
    <w:rsid w:val="002B79F5"/>
    <w:rsid w:val="002C1FE3"/>
    <w:rsid w:val="002D0701"/>
    <w:rsid w:val="002D0A9E"/>
    <w:rsid w:val="002D1DA7"/>
    <w:rsid w:val="002D3DCA"/>
    <w:rsid w:val="002D6F0A"/>
    <w:rsid w:val="002D7169"/>
    <w:rsid w:val="002E37E1"/>
    <w:rsid w:val="002E7648"/>
    <w:rsid w:val="002F6568"/>
    <w:rsid w:val="002F6907"/>
    <w:rsid w:val="00300893"/>
    <w:rsid w:val="00300FE3"/>
    <w:rsid w:val="003023E3"/>
    <w:rsid w:val="003028A8"/>
    <w:rsid w:val="00304F90"/>
    <w:rsid w:val="00310903"/>
    <w:rsid w:val="00311A72"/>
    <w:rsid w:val="00326006"/>
    <w:rsid w:val="003279CC"/>
    <w:rsid w:val="00335A78"/>
    <w:rsid w:val="00337D49"/>
    <w:rsid w:val="00342550"/>
    <w:rsid w:val="00343982"/>
    <w:rsid w:val="0035008C"/>
    <w:rsid w:val="00351579"/>
    <w:rsid w:val="00352FCF"/>
    <w:rsid w:val="00355D7B"/>
    <w:rsid w:val="00356015"/>
    <w:rsid w:val="00356608"/>
    <w:rsid w:val="00356D17"/>
    <w:rsid w:val="00361C21"/>
    <w:rsid w:val="00362D96"/>
    <w:rsid w:val="00363A04"/>
    <w:rsid w:val="00363E6E"/>
    <w:rsid w:val="00363FF1"/>
    <w:rsid w:val="00365DB6"/>
    <w:rsid w:val="003705A8"/>
    <w:rsid w:val="00370CC8"/>
    <w:rsid w:val="003726EB"/>
    <w:rsid w:val="0037522D"/>
    <w:rsid w:val="003754AD"/>
    <w:rsid w:val="0038422D"/>
    <w:rsid w:val="00387574"/>
    <w:rsid w:val="00391F6C"/>
    <w:rsid w:val="00393A17"/>
    <w:rsid w:val="003971B3"/>
    <w:rsid w:val="003A0339"/>
    <w:rsid w:val="003B0C87"/>
    <w:rsid w:val="003B16D4"/>
    <w:rsid w:val="003B20DE"/>
    <w:rsid w:val="003B3957"/>
    <w:rsid w:val="003B3A14"/>
    <w:rsid w:val="003B3E0F"/>
    <w:rsid w:val="003B42AA"/>
    <w:rsid w:val="003B6927"/>
    <w:rsid w:val="003C1ECA"/>
    <w:rsid w:val="003C1F62"/>
    <w:rsid w:val="003C2523"/>
    <w:rsid w:val="003C38D0"/>
    <w:rsid w:val="003C4013"/>
    <w:rsid w:val="003C40D1"/>
    <w:rsid w:val="003C56F1"/>
    <w:rsid w:val="003C6111"/>
    <w:rsid w:val="003C65D0"/>
    <w:rsid w:val="003D14DF"/>
    <w:rsid w:val="003D3ECD"/>
    <w:rsid w:val="003D5A67"/>
    <w:rsid w:val="003E49CC"/>
    <w:rsid w:val="003E5538"/>
    <w:rsid w:val="003E7376"/>
    <w:rsid w:val="003F144B"/>
    <w:rsid w:val="003F2E99"/>
    <w:rsid w:val="003F6AC6"/>
    <w:rsid w:val="00400EB7"/>
    <w:rsid w:val="004037FA"/>
    <w:rsid w:val="00412AF5"/>
    <w:rsid w:val="004130A8"/>
    <w:rsid w:val="004160E8"/>
    <w:rsid w:val="00420FE9"/>
    <w:rsid w:val="0042413B"/>
    <w:rsid w:val="004262E5"/>
    <w:rsid w:val="00430F12"/>
    <w:rsid w:val="00431F09"/>
    <w:rsid w:val="00433146"/>
    <w:rsid w:val="00437383"/>
    <w:rsid w:val="004375AD"/>
    <w:rsid w:val="004420EB"/>
    <w:rsid w:val="004429ED"/>
    <w:rsid w:val="00442AC7"/>
    <w:rsid w:val="00442D14"/>
    <w:rsid w:val="00443A27"/>
    <w:rsid w:val="0044577E"/>
    <w:rsid w:val="00452F43"/>
    <w:rsid w:val="00453BCF"/>
    <w:rsid w:val="00457E07"/>
    <w:rsid w:val="00461111"/>
    <w:rsid w:val="0046378E"/>
    <w:rsid w:val="00467CCE"/>
    <w:rsid w:val="0047144D"/>
    <w:rsid w:val="00471D94"/>
    <w:rsid w:val="0047237A"/>
    <w:rsid w:val="00475AE9"/>
    <w:rsid w:val="00475E87"/>
    <w:rsid w:val="00476EE8"/>
    <w:rsid w:val="004771BD"/>
    <w:rsid w:val="00477BF2"/>
    <w:rsid w:val="0048031E"/>
    <w:rsid w:val="00480567"/>
    <w:rsid w:val="00485502"/>
    <w:rsid w:val="00486F47"/>
    <w:rsid w:val="0048781D"/>
    <w:rsid w:val="00491396"/>
    <w:rsid w:val="00491406"/>
    <w:rsid w:val="00492CED"/>
    <w:rsid w:val="00496E62"/>
    <w:rsid w:val="004976F6"/>
    <w:rsid w:val="004978E4"/>
    <w:rsid w:val="004A043E"/>
    <w:rsid w:val="004A05A5"/>
    <w:rsid w:val="004A0F22"/>
    <w:rsid w:val="004A308F"/>
    <w:rsid w:val="004B05DE"/>
    <w:rsid w:val="004C1CF5"/>
    <w:rsid w:val="004C4D02"/>
    <w:rsid w:val="004C5CA0"/>
    <w:rsid w:val="004D4633"/>
    <w:rsid w:val="004E0C32"/>
    <w:rsid w:val="004E43E0"/>
    <w:rsid w:val="004E678F"/>
    <w:rsid w:val="004F12FE"/>
    <w:rsid w:val="004F2E15"/>
    <w:rsid w:val="004F6B4E"/>
    <w:rsid w:val="00502C6F"/>
    <w:rsid w:val="00505A43"/>
    <w:rsid w:val="00511AAB"/>
    <w:rsid w:val="00514894"/>
    <w:rsid w:val="00523204"/>
    <w:rsid w:val="00527108"/>
    <w:rsid w:val="00530A55"/>
    <w:rsid w:val="00537451"/>
    <w:rsid w:val="005374F7"/>
    <w:rsid w:val="0054492F"/>
    <w:rsid w:val="005458BD"/>
    <w:rsid w:val="00551BAC"/>
    <w:rsid w:val="00554A22"/>
    <w:rsid w:val="00557534"/>
    <w:rsid w:val="00557753"/>
    <w:rsid w:val="00560B02"/>
    <w:rsid w:val="0056657D"/>
    <w:rsid w:val="00567B92"/>
    <w:rsid w:val="00570244"/>
    <w:rsid w:val="00572C2F"/>
    <w:rsid w:val="0057649E"/>
    <w:rsid w:val="005801B7"/>
    <w:rsid w:val="00584073"/>
    <w:rsid w:val="00586CCD"/>
    <w:rsid w:val="00593385"/>
    <w:rsid w:val="005A3D27"/>
    <w:rsid w:val="005A49C2"/>
    <w:rsid w:val="005B0C37"/>
    <w:rsid w:val="005B2628"/>
    <w:rsid w:val="005B5B7A"/>
    <w:rsid w:val="005C0051"/>
    <w:rsid w:val="005C3F18"/>
    <w:rsid w:val="005C4740"/>
    <w:rsid w:val="005C65B1"/>
    <w:rsid w:val="005C6E91"/>
    <w:rsid w:val="005C7BFA"/>
    <w:rsid w:val="005D03F2"/>
    <w:rsid w:val="005D32D8"/>
    <w:rsid w:val="005D3788"/>
    <w:rsid w:val="005D5EF6"/>
    <w:rsid w:val="005E044F"/>
    <w:rsid w:val="005E047E"/>
    <w:rsid w:val="005E1BE7"/>
    <w:rsid w:val="005E62FC"/>
    <w:rsid w:val="005E6953"/>
    <w:rsid w:val="005F149C"/>
    <w:rsid w:val="005F18D6"/>
    <w:rsid w:val="005F7100"/>
    <w:rsid w:val="00600047"/>
    <w:rsid w:val="006016A7"/>
    <w:rsid w:val="00602484"/>
    <w:rsid w:val="0060427D"/>
    <w:rsid w:val="00605150"/>
    <w:rsid w:val="00606317"/>
    <w:rsid w:val="00606FC0"/>
    <w:rsid w:val="00607706"/>
    <w:rsid w:val="00607F21"/>
    <w:rsid w:val="006102E8"/>
    <w:rsid w:val="00610EB5"/>
    <w:rsid w:val="006120DB"/>
    <w:rsid w:val="00615B62"/>
    <w:rsid w:val="00616305"/>
    <w:rsid w:val="00617CC0"/>
    <w:rsid w:val="0062042F"/>
    <w:rsid w:val="00623CC7"/>
    <w:rsid w:val="0062402C"/>
    <w:rsid w:val="006240BE"/>
    <w:rsid w:val="00626B18"/>
    <w:rsid w:val="0062723D"/>
    <w:rsid w:val="0063030E"/>
    <w:rsid w:val="00633A55"/>
    <w:rsid w:val="006345FC"/>
    <w:rsid w:val="0063753F"/>
    <w:rsid w:val="0064709D"/>
    <w:rsid w:val="006471F9"/>
    <w:rsid w:val="00653426"/>
    <w:rsid w:val="00657365"/>
    <w:rsid w:val="00661205"/>
    <w:rsid w:val="0066458A"/>
    <w:rsid w:val="0066763A"/>
    <w:rsid w:val="00671106"/>
    <w:rsid w:val="00671D22"/>
    <w:rsid w:val="00680A08"/>
    <w:rsid w:val="00681F74"/>
    <w:rsid w:val="00684C1D"/>
    <w:rsid w:val="00686670"/>
    <w:rsid w:val="0069045E"/>
    <w:rsid w:val="006934C3"/>
    <w:rsid w:val="0069490A"/>
    <w:rsid w:val="00694BE3"/>
    <w:rsid w:val="00694CDD"/>
    <w:rsid w:val="00694DD6"/>
    <w:rsid w:val="006A144F"/>
    <w:rsid w:val="006A151F"/>
    <w:rsid w:val="006A20AC"/>
    <w:rsid w:val="006A20D8"/>
    <w:rsid w:val="006A2AEA"/>
    <w:rsid w:val="006A46DB"/>
    <w:rsid w:val="006A4D5D"/>
    <w:rsid w:val="006A5A54"/>
    <w:rsid w:val="006A7358"/>
    <w:rsid w:val="006A755A"/>
    <w:rsid w:val="006B1C31"/>
    <w:rsid w:val="006B325E"/>
    <w:rsid w:val="006B6A8C"/>
    <w:rsid w:val="006B73D8"/>
    <w:rsid w:val="006C01D5"/>
    <w:rsid w:val="006C6EE4"/>
    <w:rsid w:val="006D062B"/>
    <w:rsid w:val="006D115D"/>
    <w:rsid w:val="006D1DEF"/>
    <w:rsid w:val="006D24DD"/>
    <w:rsid w:val="006D306A"/>
    <w:rsid w:val="006D40A4"/>
    <w:rsid w:val="006D5403"/>
    <w:rsid w:val="006D5750"/>
    <w:rsid w:val="006E0C37"/>
    <w:rsid w:val="006E6E7F"/>
    <w:rsid w:val="006F03BC"/>
    <w:rsid w:val="006F1A4A"/>
    <w:rsid w:val="006F7934"/>
    <w:rsid w:val="0070047B"/>
    <w:rsid w:val="00700CDC"/>
    <w:rsid w:val="007077CF"/>
    <w:rsid w:val="0072215C"/>
    <w:rsid w:val="007234D2"/>
    <w:rsid w:val="0072371F"/>
    <w:rsid w:val="00725EBC"/>
    <w:rsid w:val="00726E6E"/>
    <w:rsid w:val="00727ED3"/>
    <w:rsid w:val="007332A4"/>
    <w:rsid w:val="00734905"/>
    <w:rsid w:val="00740A72"/>
    <w:rsid w:val="00747971"/>
    <w:rsid w:val="00747C44"/>
    <w:rsid w:val="00754C96"/>
    <w:rsid w:val="00755453"/>
    <w:rsid w:val="007562D5"/>
    <w:rsid w:val="007566A2"/>
    <w:rsid w:val="00760ACB"/>
    <w:rsid w:val="00763CCA"/>
    <w:rsid w:val="007644F0"/>
    <w:rsid w:val="007648F9"/>
    <w:rsid w:val="00766615"/>
    <w:rsid w:val="00770629"/>
    <w:rsid w:val="007750B3"/>
    <w:rsid w:val="0077760F"/>
    <w:rsid w:val="00781173"/>
    <w:rsid w:val="00786B58"/>
    <w:rsid w:val="00790D74"/>
    <w:rsid w:val="00794565"/>
    <w:rsid w:val="00795D8B"/>
    <w:rsid w:val="007A148D"/>
    <w:rsid w:val="007A154B"/>
    <w:rsid w:val="007A2BDA"/>
    <w:rsid w:val="007A3BB4"/>
    <w:rsid w:val="007A4943"/>
    <w:rsid w:val="007A74D9"/>
    <w:rsid w:val="007B330F"/>
    <w:rsid w:val="007B6404"/>
    <w:rsid w:val="007C010F"/>
    <w:rsid w:val="007C1179"/>
    <w:rsid w:val="007C344D"/>
    <w:rsid w:val="007C4421"/>
    <w:rsid w:val="007C44FD"/>
    <w:rsid w:val="007D52D5"/>
    <w:rsid w:val="007D5761"/>
    <w:rsid w:val="007D5D17"/>
    <w:rsid w:val="007E08C4"/>
    <w:rsid w:val="007E0D16"/>
    <w:rsid w:val="007E5C9E"/>
    <w:rsid w:val="007E7957"/>
    <w:rsid w:val="007F05D0"/>
    <w:rsid w:val="007F1EE0"/>
    <w:rsid w:val="007F40D2"/>
    <w:rsid w:val="007F53C2"/>
    <w:rsid w:val="007F729C"/>
    <w:rsid w:val="00800231"/>
    <w:rsid w:val="00800E98"/>
    <w:rsid w:val="00803C74"/>
    <w:rsid w:val="00804FA6"/>
    <w:rsid w:val="00805BB5"/>
    <w:rsid w:val="008113D8"/>
    <w:rsid w:val="00812566"/>
    <w:rsid w:val="00813015"/>
    <w:rsid w:val="00815DA6"/>
    <w:rsid w:val="00824CA9"/>
    <w:rsid w:val="00826621"/>
    <w:rsid w:val="00827239"/>
    <w:rsid w:val="008319DC"/>
    <w:rsid w:val="00831AB4"/>
    <w:rsid w:val="00831CEA"/>
    <w:rsid w:val="00836400"/>
    <w:rsid w:val="008370AA"/>
    <w:rsid w:val="0083751E"/>
    <w:rsid w:val="00837FEE"/>
    <w:rsid w:val="00840F8B"/>
    <w:rsid w:val="0085045D"/>
    <w:rsid w:val="008512F4"/>
    <w:rsid w:val="00851C76"/>
    <w:rsid w:val="00853003"/>
    <w:rsid w:val="00862426"/>
    <w:rsid w:val="00866382"/>
    <w:rsid w:val="0086769A"/>
    <w:rsid w:val="008721DE"/>
    <w:rsid w:val="00875E54"/>
    <w:rsid w:val="00876521"/>
    <w:rsid w:val="00882740"/>
    <w:rsid w:val="008840A1"/>
    <w:rsid w:val="00885513"/>
    <w:rsid w:val="00892CC8"/>
    <w:rsid w:val="0089530B"/>
    <w:rsid w:val="008B2CB9"/>
    <w:rsid w:val="008B4B48"/>
    <w:rsid w:val="008C0469"/>
    <w:rsid w:val="008C3F8E"/>
    <w:rsid w:val="008C7CE8"/>
    <w:rsid w:val="008D0DC6"/>
    <w:rsid w:val="008D2273"/>
    <w:rsid w:val="008D4D92"/>
    <w:rsid w:val="008D7C1A"/>
    <w:rsid w:val="008E09E5"/>
    <w:rsid w:val="008E0A1D"/>
    <w:rsid w:val="008E0DA0"/>
    <w:rsid w:val="008E2F62"/>
    <w:rsid w:val="008E32EA"/>
    <w:rsid w:val="008E3A2C"/>
    <w:rsid w:val="008E3CA2"/>
    <w:rsid w:val="008E5081"/>
    <w:rsid w:val="008F0C29"/>
    <w:rsid w:val="008F243D"/>
    <w:rsid w:val="008F2940"/>
    <w:rsid w:val="008F4AEB"/>
    <w:rsid w:val="008F5949"/>
    <w:rsid w:val="008F5F83"/>
    <w:rsid w:val="008F6EEB"/>
    <w:rsid w:val="008F7220"/>
    <w:rsid w:val="00901E6F"/>
    <w:rsid w:val="00906D15"/>
    <w:rsid w:val="00910DED"/>
    <w:rsid w:val="00911433"/>
    <w:rsid w:val="00911CE3"/>
    <w:rsid w:val="009124FF"/>
    <w:rsid w:val="0091271C"/>
    <w:rsid w:val="009137CA"/>
    <w:rsid w:val="009144A5"/>
    <w:rsid w:val="00932C61"/>
    <w:rsid w:val="00934FF9"/>
    <w:rsid w:val="00937D92"/>
    <w:rsid w:val="00941337"/>
    <w:rsid w:val="00942969"/>
    <w:rsid w:val="00944BF2"/>
    <w:rsid w:val="00945340"/>
    <w:rsid w:val="00953556"/>
    <w:rsid w:val="0095409E"/>
    <w:rsid w:val="009541F3"/>
    <w:rsid w:val="00961D20"/>
    <w:rsid w:val="009646B8"/>
    <w:rsid w:val="00965280"/>
    <w:rsid w:val="009666E8"/>
    <w:rsid w:val="00967E7D"/>
    <w:rsid w:val="00970127"/>
    <w:rsid w:val="00974542"/>
    <w:rsid w:val="0098239A"/>
    <w:rsid w:val="00986B16"/>
    <w:rsid w:val="00987249"/>
    <w:rsid w:val="009903FD"/>
    <w:rsid w:val="009912F8"/>
    <w:rsid w:val="00993A64"/>
    <w:rsid w:val="009956B3"/>
    <w:rsid w:val="00996271"/>
    <w:rsid w:val="00997B9D"/>
    <w:rsid w:val="009A0733"/>
    <w:rsid w:val="009A1F44"/>
    <w:rsid w:val="009A4918"/>
    <w:rsid w:val="009B0AE1"/>
    <w:rsid w:val="009B2662"/>
    <w:rsid w:val="009B4613"/>
    <w:rsid w:val="009B4870"/>
    <w:rsid w:val="009B5EE5"/>
    <w:rsid w:val="009B6A79"/>
    <w:rsid w:val="009C4338"/>
    <w:rsid w:val="009C47EF"/>
    <w:rsid w:val="009C52E6"/>
    <w:rsid w:val="009D082A"/>
    <w:rsid w:val="009D41AF"/>
    <w:rsid w:val="009D54C9"/>
    <w:rsid w:val="009D7803"/>
    <w:rsid w:val="009E1057"/>
    <w:rsid w:val="009E24DE"/>
    <w:rsid w:val="009E3E60"/>
    <w:rsid w:val="009E4BE5"/>
    <w:rsid w:val="009E5556"/>
    <w:rsid w:val="009E5EBD"/>
    <w:rsid w:val="009F21AC"/>
    <w:rsid w:val="009F278A"/>
    <w:rsid w:val="009F5E16"/>
    <w:rsid w:val="00A00AB7"/>
    <w:rsid w:val="00A00D25"/>
    <w:rsid w:val="00A01772"/>
    <w:rsid w:val="00A02B8E"/>
    <w:rsid w:val="00A02EFA"/>
    <w:rsid w:val="00A0504C"/>
    <w:rsid w:val="00A05A21"/>
    <w:rsid w:val="00A05BD5"/>
    <w:rsid w:val="00A14C51"/>
    <w:rsid w:val="00A178EA"/>
    <w:rsid w:val="00A2000F"/>
    <w:rsid w:val="00A2137A"/>
    <w:rsid w:val="00A364B8"/>
    <w:rsid w:val="00A41BA6"/>
    <w:rsid w:val="00A44E79"/>
    <w:rsid w:val="00A51194"/>
    <w:rsid w:val="00A53C7C"/>
    <w:rsid w:val="00A5609C"/>
    <w:rsid w:val="00A56CAD"/>
    <w:rsid w:val="00A60B1E"/>
    <w:rsid w:val="00A62024"/>
    <w:rsid w:val="00A6260E"/>
    <w:rsid w:val="00A62ED5"/>
    <w:rsid w:val="00A646FC"/>
    <w:rsid w:val="00A66746"/>
    <w:rsid w:val="00A722D7"/>
    <w:rsid w:val="00A72541"/>
    <w:rsid w:val="00A77CAE"/>
    <w:rsid w:val="00A80295"/>
    <w:rsid w:val="00A959C3"/>
    <w:rsid w:val="00A95C89"/>
    <w:rsid w:val="00A96864"/>
    <w:rsid w:val="00AA0F11"/>
    <w:rsid w:val="00AA52C8"/>
    <w:rsid w:val="00AA5BCA"/>
    <w:rsid w:val="00AB0F2F"/>
    <w:rsid w:val="00AB5684"/>
    <w:rsid w:val="00AB6889"/>
    <w:rsid w:val="00AC0C37"/>
    <w:rsid w:val="00AC1F54"/>
    <w:rsid w:val="00AC4B1F"/>
    <w:rsid w:val="00AC5FA4"/>
    <w:rsid w:val="00AD04D2"/>
    <w:rsid w:val="00AD6DF5"/>
    <w:rsid w:val="00AE0CD1"/>
    <w:rsid w:val="00AE4550"/>
    <w:rsid w:val="00B003B4"/>
    <w:rsid w:val="00B03D36"/>
    <w:rsid w:val="00B03EBF"/>
    <w:rsid w:val="00B04949"/>
    <w:rsid w:val="00B051F2"/>
    <w:rsid w:val="00B053F6"/>
    <w:rsid w:val="00B059B6"/>
    <w:rsid w:val="00B11BA8"/>
    <w:rsid w:val="00B137DF"/>
    <w:rsid w:val="00B14AF7"/>
    <w:rsid w:val="00B16A5D"/>
    <w:rsid w:val="00B20432"/>
    <w:rsid w:val="00B204DB"/>
    <w:rsid w:val="00B20A79"/>
    <w:rsid w:val="00B2208A"/>
    <w:rsid w:val="00B23518"/>
    <w:rsid w:val="00B2384F"/>
    <w:rsid w:val="00B27E46"/>
    <w:rsid w:val="00B31DF0"/>
    <w:rsid w:val="00B34E9D"/>
    <w:rsid w:val="00B36F53"/>
    <w:rsid w:val="00B37128"/>
    <w:rsid w:val="00B403CB"/>
    <w:rsid w:val="00B6032D"/>
    <w:rsid w:val="00B605B0"/>
    <w:rsid w:val="00B64592"/>
    <w:rsid w:val="00B652C1"/>
    <w:rsid w:val="00B661A6"/>
    <w:rsid w:val="00B7254F"/>
    <w:rsid w:val="00B72F33"/>
    <w:rsid w:val="00B73371"/>
    <w:rsid w:val="00B7471D"/>
    <w:rsid w:val="00B77184"/>
    <w:rsid w:val="00B77329"/>
    <w:rsid w:val="00B8029B"/>
    <w:rsid w:val="00B81461"/>
    <w:rsid w:val="00B83BED"/>
    <w:rsid w:val="00B8426A"/>
    <w:rsid w:val="00B84A29"/>
    <w:rsid w:val="00B85B80"/>
    <w:rsid w:val="00B9018A"/>
    <w:rsid w:val="00B92C89"/>
    <w:rsid w:val="00B943B6"/>
    <w:rsid w:val="00B94D21"/>
    <w:rsid w:val="00B95298"/>
    <w:rsid w:val="00B96ECA"/>
    <w:rsid w:val="00BA0BD2"/>
    <w:rsid w:val="00BA1B52"/>
    <w:rsid w:val="00BB0040"/>
    <w:rsid w:val="00BB5ABD"/>
    <w:rsid w:val="00BB7F4C"/>
    <w:rsid w:val="00BC1C48"/>
    <w:rsid w:val="00BC2181"/>
    <w:rsid w:val="00BC68A6"/>
    <w:rsid w:val="00BC722F"/>
    <w:rsid w:val="00BD1B83"/>
    <w:rsid w:val="00BE1460"/>
    <w:rsid w:val="00BE19A9"/>
    <w:rsid w:val="00BE2FE3"/>
    <w:rsid w:val="00BE6D6C"/>
    <w:rsid w:val="00BE6F70"/>
    <w:rsid w:val="00BE73E6"/>
    <w:rsid w:val="00C001BB"/>
    <w:rsid w:val="00C011CC"/>
    <w:rsid w:val="00C028A4"/>
    <w:rsid w:val="00C0720F"/>
    <w:rsid w:val="00C10E15"/>
    <w:rsid w:val="00C12222"/>
    <w:rsid w:val="00C14CBB"/>
    <w:rsid w:val="00C15AF2"/>
    <w:rsid w:val="00C17284"/>
    <w:rsid w:val="00C22283"/>
    <w:rsid w:val="00C26760"/>
    <w:rsid w:val="00C31AC9"/>
    <w:rsid w:val="00C32D77"/>
    <w:rsid w:val="00C4048E"/>
    <w:rsid w:val="00C42972"/>
    <w:rsid w:val="00C42E4C"/>
    <w:rsid w:val="00C43139"/>
    <w:rsid w:val="00C43674"/>
    <w:rsid w:val="00C44820"/>
    <w:rsid w:val="00C44CB1"/>
    <w:rsid w:val="00C45419"/>
    <w:rsid w:val="00C507C9"/>
    <w:rsid w:val="00C507D6"/>
    <w:rsid w:val="00C51505"/>
    <w:rsid w:val="00C52D84"/>
    <w:rsid w:val="00C56789"/>
    <w:rsid w:val="00C60B39"/>
    <w:rsid w:val="00C64241"/>
    <w:rsid w:val="00C657A8"/>
    <w:rsid w:val="00C718F8"/>
    <w:rsid w:val="00C75832"/>
    <w:rsid w:val="00C7749C"/>
    <w:rsid w:val="00C82D2D"/>
    <w:rsid w:val="00C83F44"/>
    <w:rsid w:val="00C8472F"/>
    <w:rsid w:val="00C94F4B"/>
    <w:rsid w:val="00C95144"/>
    <w:rsid w:val="00C95BD4"/>
    <w:rsid w:val="00CA05BC"/>
    <w:rsid w:val="00CA124D"/>
    <w:rsid w:val="00CA3E1F"/>
    <w:rsid w:val="00CA400F"/>
    <w:rsid w:val="00CA46B8"/>
    <w:rsid w:val="00CA56AC"/>
    <w:rsid w:val="00CA5751"/>
    <w:rsid w:val="00CA63E1"/>
    <w:rsid w:val="00CA6504"/>
    <w:rsid w:val="00CA6AB5"/>
    <w:rsid w:val="00CA76DD"/>
    <w:rsid w:val="00CB062D"/>
    <w:rsid w:val="00CB0BB1"/>
    <w:rsid w:val="00CB2A30"/>
    <w:rsid w:val="00CB378E"/>
    <w:rsid w:val="00CB3B8D"/>
    <w:rsid w:val="00CB5FBE"/>
    <w:rsid w:val="00CC16D3"/>
    <w:rsid w:val="00CC796F"/>
    <w:rsid w:val="00CE732E"/>
    <w:rsid w:val="00CF2696"/>
    <w:rsid w:val="00CF5A6D"/>
    <w:rsid w:val="00D002FD"/>
    <w:rsid w:val="00D0196B"/>
    <w:rsid w:val="00D0350B"/>
    <w:rsid w:val="00D06E12"/>
    <w:rsid w:val="00D1055D"/>
    <w:rsid w:val="00D26ACD"/>
    <w:rsid w:val="00D31832"/>
    <w:rsid w:val="00D33AB8"/>
    <w:rsid w:val="00D34459"/>
    <w:rsid w:val="00D3516D"/>
    <w:rsid w:val="00D36961"/>
    <w:rsid w:val="00D37278"/>
    <w:rsid w:val="00D451BE"/>
    <w:rsid w:val="00D575C0"/>
    <w:rsid w:val="00D60748"/>
    <w:rsid w:val="00D6598E"/>
    <w:rsid w:val="00D66DAD"/>
    <w:rsid w:val="00D701DB"/>
    <w:rsid w:val="00D72229"/>
    <w:rsid w:val="00D740BF"/>
    <w:rsid w:val="00D76A6F"/>
    <w:rsid w:val="00D8325B"/>
    <w:rsid w:val="00D8411F"/>
    <w:rsid w:val="00D844C7"/>
    <w:rsid w:val="00D90844"/>
    <w:rsid w:val="00D94707"/>
    <w:rsid w:val="00D97B71"/>
    <w:rsid w:val="00DA0577"/>
    <w:rsid w:val="00DA2076"/>
    <w:rsid w:val="00DA51F6"/>
    <w:rsid w:val="00DB066D"/>
    <w:rsid w:val="00DB301C"/>
    <w:rsid w:val="00DB33D7"/>
    <w:rsid w:val="00DB3955"/>
    <w:rsid w:val="00DB433D"/>
    <w:rsid w:val="00DB6555"/>
    <w:rsid w:val="00DB6BE2"/>
    <w:rsid w:val="00DC1F66"/>
    <w:rsid w:val="00DC26AE"/>
    <w:rsid w:val="00DC47D8"/>
    <w:rsid w:val="00DC718D"/>
    <w:rsid w:val="00DD11D5"/>
    <w:rsid w:val="00DD1E2F"/>
    <w:rsid w:val="00DD2795"/>
    <w:rsid w:val="00DD33AA"/>
    <w:rsid w:val="00DD5DE6"/>
    <w:rsid w:val="00DD7A55"/>
    <w:rsid w:val="00DD7B8D"/>
    <w:rsid w:val="00DE03F4"/>
    <w:rsid w:val="00DE0889"/>
    <w:rsid w:val="00DE4D94"/>
    <w:rsid w:val="00DE78F9"/>
    <w:rsid w:val="00DF1ACD"/>
    <w:rsid w:val="00DF591F"/>
    <w:rsid w:val="00DF6402"/>
    <w:rsid w:val="00DF72D5"/>
    <w:rsid w:val="00DF7CD8"/>
    <w:rsid w:val="00E065DC"/>
    <w:rsid w:val="00E07A9B"/>
    <w:rsid w:val="00E1160D"/>
    <w:rsid w:val="00E15D3E"/>
    <w:rsid w:val="00E20329"/>
    <w:rsid w:val="00E216AF"/>
    <w:rsid w:val="00E21ED7"/>
    <w:rsid w:val="00E23B23"/>
    <w:rsid w:val="00E26696"/>
    <w:rsid w:val="00E27814"/>
    <w:rsid w:val="00E27EC8"/>
    <w:rsid w:val="00E31595"/>
    <w:rsid w:val="00E32779"/>
    <w:rsid w:val="00E34729"/>
    <w:rsid w:val="00E36B2E"/>
    <w:rsid w:val="00E405AB"/>
    <w:rsid w:val="00E42316"/>
    <w:rsid w:val="00E42C11"/>
    <w:rsid w:val="00E42EBD"/>
    <w:rsid w:val="00E432F6"/>
    <w:rsid w:val="00E461D2"/>
    <w:rsid w:val="00E46796"/>
    <w:rsid w:val="00E50047"/>
    <w:rsid w:val="00E50922"/>
    <w:rsid w:val="00E509CC"/>
    <w:rsid w:val="00E53152"/>
    <w:rsid w:val="00E54177"/>
    <w:rsid w:val="00E54301"/>
    <w:rsid w:val="00E56119"/>
    <w:rsid w:val="00E572D3"/>
    <w:rsid w:val="00E578C5"/>
    <w:rsid w:val="00E607E9"/>
    <w:rsid w:val="00E62C00"/>
    <w:rsid w:val="00E6708C"/>
    <w:rsid w:val="00E71D94"/>
    <w:rsid w:val="00E75366"/>
    <w:rsid w:val="00E75E36"/>
    <w:rsid w:val="00E75EDC"/>
    <w:rsid w:val="00E77D85"/>
    <w:rsid w:val="00E80775"/>
    <w:rsid w:val="00E812BE"/>
    <w:rsid w:val="00E821A5"/>
    <w:rsid w:val="00E879BE"/>
    <w:rsid w:val="00E91090"/>
    <w:rsid w:val="00E93FB6"/>
    <w:rsid w:val="00EB07D1"/>
    <w:rsid w:val="00EB35C0"/>
    <w:rsid w:val="00EB4C62"/>
    <w:rsid w:val="00EB4D85"/>
    <w:rsid w:val="00EB4E9F"/>
    <w:rsid w:val="00EC0C4A"/>
    <w:rsid w:val="00EC6442"/>
    <w:rsid w:val="00ED1A8A"/>
    <w:rsid w:val="00ED2993"/>
    <w:rsid w:val="00ED7C52"/>
    <w:rsid w:val="00EE1024"/>
    <w:rsid w:val="00EE278D"/>
    <w:rsid w:val="00EE2DD3"/>
    <w:rsid w:val="00EE3F9E"/>
    <w:rsid w:val="00EE481F"/>
    <w:rsid w:val="00EE4C0F"/>
    <w:rsid w:val="00EE5D3D"/>
    <w:rsid w:val="00F04F68"/>
    <w:rsid w:val="00F11E19"/>
    <w:rsid w:val="00F12A72"/>
    <w:rsid w:val="00F14BFC"/>
    <w:rsid w:val="00F156EA"/>
    <w:rsid w:val="00F15A78"/>
    <w:rsid w:val="00F17889"/>
    <w:rsid w:val="00F203BA"/>
    <w:rsid w:val="00F23BF9"/>
    <w:rsid w:val="00F30871"/>
    <w:rsid w:val="00F319DA"/>
    <w:rsid w:val="00F31D21"/>
    <w:rsid w:val="00F3568C"/>
    <w:rsid w:val="00F37F3A"/>
    <w:rsid w:val="00F47246"/>
    <w:rsid w:val="00F504A3"/>
    <w:rsid w:val="00F51D5A"/>
    <w:rsid w:val="00F55A0C"/>
    <w:rsid w:val="00F55CF1"/>
    <w:rsid w:val="00F600F8"/>
    <w:rsid w:val="00F60353"/>
    <w:rsid w:val="00F6036E"/>
    <w:rsid w:val="00F64DD9"/>
    <w:rsid w:val="00F70EE1"/>
    <w:rsid w:val="00F75089"/>
    <w:rsid w:val="00F776FC"/>
    <w:rsid w:val="00F855E8"/>
    <w:rsid w:val="00F918F8"/>
    <w:rsid w:val="00F94A94"/>
    <w:rsid w:val="00F96EB3"/>
    <w:rsid w:val="00FA53B7"/>
    <w:rsid w:val="00FA741E"/>
    <w:rsid w:val="00FB426F"/>
    <w:rsid w:val="00FB7A3B"/>
    <w:rsid w:val="00FC1069"/>
    <w:rsid w:val="00FC24CC"/>
    <w:rsid w:val="00FC3DFB"/>
    <w:rsid w:val="00FD04D1"/>
    <w:rsid w:val="00FD3163"/>
    <w:rsid w:val="00FD3622"/>
    <w:rsid w:val="00FD41CC"/>
    <w:rsid w:val="00FD4517"/>
    <w:rsid w:val="00FD62E4"/>
    <w:rsid w:val="00FD6E18"/>
    <w:rsid w:val="00FE0D46"/>
    <w:rsid w:val="00FE12CD"/>
    <w:rsid w:val="00FE3140"/>
    <w:rsid w:val="00FE320E"/>
    <w:rsid w:val="00FE3AD3"/>
    <w:rsid w:val="00FE3D5C"/>
    <w:rsid w:val="00FE44EE"/>
    <w:rsid w:val="00FE77E1"/>
    <w:rsid w:val="00FE7CC7"/>
    <w:rsid w:val="00FF00CA"/>
    <w:rsid w:val="00FF2358"/>
    <w:rsid w:val="00FF5231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BDD17"/>
  <w15:chartTrackingRefBased/>
  <w15:docId w15:val="{231D0320-6F9D-4BBD-BC82-495AFB23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E55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4978E4"/>
    <w:pPr>
      <w:spacing w:before="100" w:beforeAutospacing="1" w:after="100" w:afterAutospacing="1"/>
      <w:outlineLvl w:val="0"/>
    </w:pPr>
    <w:rPr>
      <w:b/>
      <w:bCs/>
      <w:kern w:val="36"/>
      <w:sz w:val="2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78E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56F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7024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Absatz-Standardschriftart"/>
    <w:uiPriority w:val="99"/>
    <w:rsid w:val="00570244"/>
    <w:rPr>
      <w:color w:val="0000FF"/>
      <w:u w:val="single"/>
    </w:rPr>
  </w:style>
  <w:style w:type="paragraph" w:customStyle="1" w:styleId="H1">
    <w:name w:val="H1"/>
    <w:basedOn w:val="Standard"/>
    <w:next w:val="Standard"/>
    <w:uiPriority w:val="99"/>
    <w:rsid w:val="00570244"/>
    <w:pPr>
      <w:keepNext/>
      <w:autoSpaceDE w:val="0"/>
      <w:autoSpaceDN w:val="0"/>
      <w:adjustRightInd w:val="0"/>
      <w:spacing w:before="100" w:after="100"/>
      <w:outlineLvl w:val="1"/>
    </w:pPr>
    <w:rPr>
      <w:rFonts w:eastAsiaTheme="minorHAnsi"/>
      <w:b/>
      <w:bCs/>
      <w:kern w:val="36"/>
      <w:sz w:val="48"/>
      <w:szCs w:val="48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702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70244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7024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02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024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24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244"/>
    <w:rPr>
      <w:rFonts w:ascii="Tahoma" w:hAnsi="Tahoma" w:cs="Tahoma"/>
      <w:sz w:val="16"/>
      <w:szCs w:val="16"/>
    </w:rPr>
  </w:style>
  <w:style w:type="paragraph" w:styleId="Textkrper-Zeileneinzug">
    <w:name w:val="Body Text Indent"/>
    <w:basedOn w:val="Standard"/>
    <w:link w:val="Textkrper-ZeileneinzugZchn"/>
    <w:unhideWhenUsed/>
    <w:rsid w:val="00570244"/>
    <w:pPr>
      <w:spacing w:after="120"/>
      <w:ind w:left="283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570244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570244"/>
    <w:pPr>
      <w:spacing w:before="100" w:beforeAutospacing="1" w:after="100" w:afterAutospacing="1"/>
    </w:pPr>
    <w:rPr>
      <w:lang w:val="en-GB" w:eastAsia="en-GB"/>
    </w:rPr>
  </w:style>
  <w:style w:type="paragraph" w:customStyle="1" w:styleId="DefinitionTerm">
    <w:name w:val="Definition Term"/>
    <w:basedOn w:val="Standard"/>
    <w:next w:val="DefinitionList"/>
    <w:uiPriority w:val="99"/>
    <w:rsid w:val="00570244"/>
    <w:pPr>
      <w:autoSpaceDE w:val="0"/>
      <w:autoSpaceDN w:val="0"/>
      <w:adjustRightInd w:val="0"/>
    </w:pPr>
    <w:rPr>
      <w:rFonts w:eastAsiaTheme="minorHAnsi"/>
      <w:lang w:eastAsia="en-US"/>
    </w:rPr>
  </w:style>
  <w:style w:type="paragraph" w:customStyle="1" w:styleId="DefinitionList">
    <w:name w:val="Definition List"/>
    <w:basedOn w:val="Standard"/>
    <w:next w:val="DefinitionTerm"/>
    <w:uiPriority w:val="99"/>
    <w:rsid w:val="00570244"/>
    <w:pPr>
      <w:autoSpaceDE w:val="0"/>
      <w:autoSpaceDN w:val="0"/>
      <w:adjustRightInd w:val="0"/>
      <w:ind w:left="360"/>
    </w:pPr>
    <w:rPr>
      <w:rFonts w:eastAsiaTheme="minorHAnsi"/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570244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70244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Standard"/>
    <w:link w:val="EndNoteBibliographyTitleZchn"/>
    <w:rsid w:val="00570244"/>
    <w:pPr>
      <w:spacing w:line="276" w:lineRule="auto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24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244"/>
    <w:pPr>
      <w:spacing w:after="200"/>
      <w:jc w:val="both"/>
    </w:pPr>
    <w:rPr>
      <w:rFonts w:eastAsiaTheme="minorHAnsi"/>
      <w:noProof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244"/>
    <w:rPr>
      <w:rFonts w:ascii="Times New Roman" w:hAnsi="Times New Roman" w:cs="Times New Roman"/>
      <w:noProof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978E4"/>
    <w:rPr>
      <w:rFonts w:ascii="Times New Roman" w:eastAsia="Times New Roman" w:hAnsi="Times New Roman" w:cs="Times New Roman"/>
      <w:b/>
      <w:bCs/>
      <w:kern w:val="36"/>
      <w:sz w:val="28"/>
      <w:szCs w:val="48"/>
      <w:lang w:val="en-GB" w:eastAsia="en-GB"/>
    </w:rPr>
  </w:style>
  <w:style w:type="character" w:customStyle="1" w:styleId="highlight">
    <w:name w:val="highlight"/>
    <w:basedOn w:val="Absatz-Standardschriftart"/>
    <w:rsid w:val="002D0701"/>
  </w:style>
  <w:style w:type="paragraph" w:customStyle="1" w:styleId="Titel1">
    <w:name w:val="Titel1"/>
    <w:basedOn w:val="Standard"/>
    <w:rsid w:val="00F11E1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F11E19"/>
  </w:style>
  <w:style w:type="paragraph" w:customStyle="1" w:styleId="desc">
    <w:name w:val="desc"/>
    <w:basedOn w:val="Standard"/>
    <w:rsid w:val="00F11E19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F11E19"/>
    <w:pPr>
      <w:spacing w:before="100" w:beforeAutospacing="1" w:after="100" w:afterAutospacing="1"/>
    </w:pPr>
  </w:style>
  <w:style w:type="character" w:customStyle="1" w:styleId="jrnl">
    <w:name w:val="jrnl"/>
    <w:basedOn w:val="Absatz-Standardschriftart"/>
    <w:rsid w:val="00F11E19"/>
  </w:style>
  <w:style w:type="paragraph" w:styleId="Fuzeile">
    <w:name w:val="footer"/>
    <w:basedOn w:val="Standard"/>
    <w:link w:val="FuzeileZchn"/>
    <w:uiPriority w:val="99"/>
    <w:unhideWhenUsed/>
    <w:rsid w:val="00F51D5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F51D5A"/>
  </w:style>
  <w:style w:type="character" w:styleId="Seitenzahl">
    <w:name w:val="page number"/>
    <w:basedOn w:val="Absatz-Standardschriftart"/>
    <w:uiPriority w:val="99"/>
    <w:semiHidden/>
    <w:unhideWhenUsed/>
    <w:rsid w:val="00F51D5A"/>
  </w:style>
  <w:style w:type="paragraph" w:styleId="berarbeitung">
    <w:name w:val="Revision"/>
    <w:hidden/>
    <w:uiPriority w:val="99"/>
    <w:semiHidden/>
    <w:rsid w:val="00560B02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C56F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C56F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56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-visually-hidden">
    <w:name w:val="u-visually-hidden"/>
    <w:basedOn w:val="Absatz-Standardschriftart"/>
    <w:rsid w:val="00DD7A55"/>
  </w:style>
  <w:style w:type="character" w:customStyle="1" w:styleId="cit">
    <w:name w:val="cit"/>
    <w:basedOn w:val="Absatz-Standardschriftart"/>
    <w:rsid w:val="008F243D"/>
  </w:style>
  <w:style w:type="character" w:styleId="Zeilennummer">
    <w:name w:val="line number"/>
    <w:basedOn w:val="Absatz-Standardschriftart"/>
    <w:uiPriority w:val="99"/>
    <w:semiHidden/>
    <w:unhideWhenUsed/>
    <w:rsid w:val="008B4B4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2E15"/>
    <w:rPr>
      <w:color w:val="605E5C"/>
      <w:shd w:val="clear" w:color="auto" w:fill="E1DFDD"/>
    </w:rPr>
  </w:style>
  <w:style w:type="character" w:customStyle="1" w:styleId="identifier">
    <w:name w:val="identifier"/>
    <w:basedOn w:val="Absatz-Standardschriftart"/>
    <w:rsid w:val="00DF6402"/>
  </w:style>
  <w:style w:type="character" w:customStyle="1" w:styleId="id-label">
    <w:name w:val="id-label"/>
    <w:basedOn w:val="Absatz-Standardschriftart"/>
    <w:rsid w:val="00DF6402"/>
  </w:style>
  <w:style w:type="character" w:styleId="Fett">
    <w:name w:val="Strong"/>
    <w:basedOn w:val="Absatz-Standardschriftart"/>
    <w:uiPriority w:val="22"/>
    <w:qFormat/>
    <w:rsid w:val="00DF6402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56925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F55CF1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Gitternetztabelle1hellAkzent1">
    <w:name w:val="Grid Table 1 Light Accent 1"/>
    <w:basedOn w:val="NormaleTabelle"/>
    <w:uiPriority w:val="46"/>
    <w:rsid w:val="001841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1841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1841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1841D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4978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Literaturverzeichnis1">
    <w:name w:val="Literaturverzeichnis1"/>
    <w:basedOn w:val="Standard"/>
    <w:link w:val="BibliographyZchn"/>
    <w:rsid w:val="007B330F"/>
    <w:pPr>
      <w:spacing w:after="240"/>
    </w:pPr>
    <w:rPr>
      <w:rFonts w:eastAsiaTheme="minorHAnsi"/>
      <w:lang w:val="en-GB" w:eastAsia="en-US"/>
    </w:rPr>
  </w:style>
  <w:style w:type="character" w:customStyle="1" w:styleId="BibliographyZchn">
    <w:name w:val="Bibliography Zchn"/>
    <w:basedOn w:val="Absatz-Standardschriftart"/>
    <w:link w:val="Literaturverzeichnis1"/>
    <w:rsid w:val="007B330F"/>
    <w:rPr>
      <w:rFonts w:ascii="Times New Roman" w:hAnsi="Times New Roman" w:cs="Times New Roman"/>
      <w:sz w:val="24"/>
      <w:szCs w:val="24"/>
      <w:lang w:val="en-GB"/>
    </w:rPr>
  </w:style>
  <w:style w:type="character" w:customStyle="1" w:styleId="citation-part">
    <w:name w:val="citation-part"/>
    <w:basedOn w:val="Absatz-Standardschriftart"/>
    <w:rsid w:val="00607F21"/>
  </w:style>
  <w:style w:type="character" w:customStyle="1" w:styleId="docsum-pmid">
    <w:name w:val="docsum-pmid"/>
    <w:basedOn w:val="Absatz-Standardschriftart"/>
    <w:rsid w:val="00607F21"/>
  </w:style>
  <w:style w:type="paragraph" w:customStyle="1" w:styleId="Literaturverzeichnis2">
    <w:name w:val="Literaturverzeichnis2"/>
    <w:basedOn w:val="Standard"/>
    <w:link w:val="BibliographyZchn1"/>
    <w:rsid w:val="00F30871"/>
    <w:pPr>
      <w:tabs>
        <w:tab w:val="left" w:pos="500"/>
      </w:tabs>
      <w:spacing w:after="240"/>
      <w:ind w:left="504" w:hanging="504"/>
      <w:jc w:val="both"/>
    </w:pPr>
    <w:rPr>
      <w:rFonts w:eastAsiaTheme="minorHAnsi"/>
      <w:lang w:val="en-GB" w:eastAsia="en-US"/>
    </w:rPr>
  </w:style>
  <w:style w:type="character" w:customStyle="1" w:styleId="BibliographyZchn1">
    <w:name w:val="Bibliography Zchn1"/>
    <w:basedOn w:val="Absatz-Standardschriftart"/>
    <w:link w:val="Literaturverzeichnis2"/>
    <w:rsid w:val="00F30871"/>
    <w:rPr>
      <w:rFonts w:ascii="Times New Roman" w:hAnsi="Times New Roman" w:cs="Times New Roman"/>
      <w:sz w:val="24"/>
      <w:szCs w:val="24"/>
      <w:lang w:val="en-GB"/>
    </w:rPr>
  </w:style>
  <w:style w:type="paragraph" w:customStyle="1" w:styleId="Literaturverzeichnis3">
    <w:name w:val="Literaturverzeichnis3"/>
    <w:basedOn w:val="Standard"/>
    <w:link w:val="BibliographyZchn2"/>
    <w:rsid w:val="00343982"/>
    <w:pPr>
      <w:tabs>
        <w:tab w:val="left" w:pos="380"/>
        <w:tab w:val="left" w:pos="500"/>
      </w:tabs>
      <w:spacing w:after="240"/>
      <w:ind w:left="504" w:hanging="504"/>
      <w:jc w:val="both"/>
    </w:pPr>
    <w:rPr>
      <w:lang w:val="en-GB"/>
    </w:rPr>
  </w:style>
  <w:style w:type="character" w:customStyle="1" w:styleId="BibliographyZchn2">
    <w:name w:val="Bibliography Zchn2"/>
    <w:basedOn w:val="Absatz-Standardschriftart"/>
    <w:link w:val="Literaturverzeichnis3"/>
    <w:rsid w:val="00343982"/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9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0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766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974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4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902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8481370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425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79EC63-1D3C-4798-A039-317D62CE6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93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l, Timo</dc:creator>
  <cp:keywords/>
  <dc:description/>
  <cp:lastModifiedBy>Hollstein, Moritz Maximilian</cp:lastModifiedBy>
  <cp:revision>4</cp:revision>
  <cp:lastPrinted>2025-05-20T21:25:00Z</cp:lastPrinted>
  <dcterms:created xsi:type="dcterms:W3CDTF">2025-05-20T21:25:00Z</dcterms:created>
  <dcterms:modified xsi:type="dcterms:W3CDTF">2025-05-20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SkUmjdF"/&gt;&lt;style id="http://www.zotero.org/styles/frontiers-in-endocrinology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